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7261B" w14:textId="494188A0" w:rsidR="003F5601" w:rsidRDefault="003F5601" w:rsidP="003F5601">
      <w:pPr>
        <w:pBdr>
          <w:bottom w:val="single" w:sz="4" w:space="1" w:color="auto"/>
        </w:pBdr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s </w:t>
      </w:r>
    </w:p>
    <w:p w14:paraId="1DCC8CB5" w14:textId="000783B2" w:rsidR="0028638B" w:rsidRPr="00AA34A8" w:rsidRDefault="0028638B" w:rsidP="00AA34A8">
      <w:pPr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A34A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involvement of </w:t>
      </w:r>
      <w:proofErr w:type="spellStart"/>
      <w:r w:rsidRPr="00AA34A8">
        <w:rPr>
          <w:rFonts w:ascii="Times New Roman" w:hAnsi="Times New Roman" w:cs="Times New Roman"/>
          <w:b/>
          <w:bCs/>
          <w:sz w:val="24"/>
          <w:szCs w:val="24"/>
          <w:lang w:val="en-GB"/>
        </w:rPr>
        <w:t>rTPJ</w:t>
      </w:r>
      <w:proofErr w:type="spellEnd"/>
      <w:r w:rsidRPr="00AA34A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</w:t>
      </w:r>
      <w:r w:rsidR="00906830" w:rsidRPr="00AA34A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ntion attribution during</w:t>
      </w:r>
      <w:r w:rsidRPr="00AA34A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ocial decision making: a TMS study</w:t>
      </w:r>
    </w:p>
    <w:p w14:paraId="2977AB20" w14:textId="5441C347" w:rsidR="00AA34A8" w:rsidRPr="00AA34A8" w:rsidRDefault="00AA34A8" w:rsidP="00AA34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34A8">
        <w:rPr>
          <w:rFonts w:ascii="Times New Roman" w:hAnsi="Times New Roman" w:cs="Times New Roman"/>
          <w:sz w:val="24"/>
          <w:szCs w:val="24"/>
        </w:rPr>
        <w:t>Francesco Panico, Antonella Ferrara, Laura Sagliano, Luigi Trojano</w:t>
      </w:r>
    </w:p>
    <w:p w14:paraId="6EECB28E" w14:textId="79EE9912" w:rsidR="003F5601" w:rsidRDefault="00AA34A8" w:rsidP="00AA34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34A8">
        <w:rPr>
          <w:rFonts w:ascii="Times New Roman" w:hAnsi="Times New Roman" w:cs="Times New Roman"/>
          <w:sz w:val="24"/>
          <w:szCs w:val="24"/>
        </w:rPr>
        <w:t xml:space="preserve">University of Campania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A34A8">
        <w:rPr>
          <w:rFonts w:ascii="Times New Roman" w:hAnsi="Times New Roman" w:cs="Times New Roman"/>
          <w:sz w:val="24"/>
          <w:szCs w:val="24"/>
        </w:rPr>
        <w:t>Luigi Vanvitell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A34A8">
        <w:rPr>
          <w:rFonts w:ascii="Times New Roman" w:hAnsi="Times New Roman" w:cs="Times New Roman"/>
          <w:sz w:val="24"/>
          <w:szCs w:val="24"/>
        </w:rPr>
        <w:t xml:space="preserve">, Viale Ellittico 31, 81100 Caserta, </w:t>
      </w:r>
      <w:proofErr w:type="spellStart"/>
      <w:r w:rsidRPr="00AA34A8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51732E91" w14:textId="77777777" w:rsidR="003F5601" w:rsidRDefault="003F56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196EE3" w14:textId="52142C6D" w:rsidR="00C1100D" w:rsidRDefault="00D13240" w:rsidP="00A403E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324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Post Experimental Q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estionnaire</w:t>
      </w:r>
      <w:r w:rsidR="001600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1600C2" w:rsidRPr="00C1100D">
        <w:rPr>
          <w:rFonts w:ascii="Times New Roman" w:hAnsi="Times New Roman" w:cs="Times New Roman"/>
          <w:sz w:val="24"/>
          <w:szCs w:val="24"/>
          <w:lang w:val="en-GB"/>
        </w:rPr>
        <w:t xml:space="preserve">Participants were asked to fill in the form at the end of the </w:t>
      </w:r>
      <w:r w:rsidR="00A403E8" w:rsidRPr="00C1100D">
        <w:rPr>
          <w:rFonts w:ascii="Times New Roman" w:hAnsi="Times New Roman" w:cs="Times New Roman"/>
          <w:sz w:val="24"/>
          <w:szCs w:val="24"/>
          <w:lang w:val="en-GB"/>
        </w:rPr>
        <w:t>experimental</w:t>
      </w:r>
      <w:r w:rsidR="00C1100D" w:rsidRPr="00C1100D">
        <w:rPr>
          <w:rFonts w:ascii="Times New Roman" w:hAnsi="Times New Roman" w:cs="Times New Roman"/>
          <w:sz w:val="24"/>
          <w:szCs w:val="24"/>
          <w:lang w:val="en-GB"/>
        </w:rPr>
        <w:t xml:space="preserve"> session (</w:t>
      </w:r>
      <w:r w:rsidR="00C1100D" w:rsidRPr="005355FE">
        <w:rPr>
          <w:rFonts w:ascii="Times New Roman" w:hAnsi="Times New Roman" w:cs="Times New Roman"/>
          <w:sz w:val="24"/>
          <w:szCs w:val="24"/>
          <w:lang w:val="en-GB"/>
        </w:rPr>
        <w:t>items translated</w:t>
      </w:r>
      <w:r w:rsidRPr="005355FE">
        <w:rPr>
          <w:rFonts w:ascii="Times New Roman" w:hAnsi="Times New Roman" w:cs="Times New Roman"/>
          <w:sz w:val="24"/>
          <w:szCs w:val="24"/>
          <w:lang w:val="en-GB"/>
        </w:rPr>
        <w:t xml:space="preserve"> into English language</w:t>
      </w:r>
      <w:r w:rsidRPr="00C1100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1100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6EC356C" w14:textId="427D7C8C" w:rsidR="004C4FAE" w:rsidRDefault="00C1100D" w:rsidP="00C03956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lease answer the question </w:t>
      </w:r>
      <w:r w:rsidR="004C4FAE">
        <w:rPr>
          <w:rFonts w:ascii="Times New Roman" w:hAnsi="Times New Roman" w:cs="Times New Roman"/>
          <w:sz w:val="24"/>
          <w:szCs w:val="24"/>
          <w:lang w:val="en-GB"/>
        </w:rPr>
        <w:t>using a 5-point scale (</w:t>
      </w:r>
      <w:r w:rsidR="00D46698" w:rsidRPr="005355F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rom </w:t>
      </w:r>
      <w:r w:rsidR="00D46698" w:rsidRPr="005355FE">
        <w:rPr>
          <w:rFonts w:ascii="Times New Roman" w:hAnsi="Times New Roman" w:cs="Times New Roman"/>
          <w:i/>
          <w:iCs/>
          <w:sz w:val="24"/>
          <w:szCs w:val="24"/>
          <w:lang w:val="en-US"/>
        </w:rPr>
        <w:t>1= “not at all” to 5= “completely”</w:t>
      </w:r>
      <w:r w:rsidR="004C4FA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4669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57865583" w14:textId="55C83B8A" w:rsidR="00D46698" w:rsidRDefault="00F702D3" w:rsidP="00B342B0">
      <w:pPr>
        <w:pStyle w:val="Paragrafoelenco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energic do you feel? </w:t>
      </w:r>
    </w:p>
    <w:p w14:paraId="514BE0BF" w14:textId="663B962E" w:rsidR="000052BC" w:rsidRDefault="000052BC" w:rsidP="00B342B0">
      <w:pPr>
        <w:pStyle w:val="Paragrafoelenco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tense do you feel? </w:t>
      </w:r>
    </w:p>
    <w:p w14:paraId="16FD447F" w14:textId="1093A2D8" w:rsidR="000052BC" w:rsidRDefault="000052BC" w:rsidP="00B342B0">
      <w:pPr>
        <w:pStyle w:val="Paragrafoelenco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sleepy do you feel? </w:t>
      </w:r>
    </w:p>
    <w:p w14:paraId="20D5B524" w14:textId="5B8BA2B4" w:rsidR="000052BC" w:rsidRDefault="000052BC" w:rsidP="00B342B0">
      <w:pPr>
        <w:pStyle w:val="Paragrafoelenco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plea</w:t>
      </w:r>
      <w:r w:rsidR="002531EC">
        <w:rPr>
          <w:rFonts w:ascii="Times New Roman" w:hAnsi="Times New Roman" w:cs="Times New Roman"/>
          <w:sz w:val="24"/>
          <w:szCs w:val="24"/>
          <w:lang w:val="en-GB"/>
        </w:rPr>
        <w:t>sa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79C8">
        <w:rPr>
          <w:rFonts w:ascii="Times New Roman" w:hAnsi="Times New Roman" w:cs="Times New Roman"/>
          <w:sz w:val="24"/>
          <w:szCs w:val="24"/>
          <w:lang w:val="en-GB"/>
        </w:rPr>
        <w:t>was the interaction with the other player?</w:t>
      </w:r>
    </w:p>
    <w:p w14:paraId="13037DE8" w14:textId="06AC6E24" w:rsidR="00D13240" w:rsidRPr="00C03930" w:rsidRDefault="00606883" w:rsidP="00410458">
      <w:pPr>
        <w:pStyle w:val="Paragrafoelenco"/>
        <w:numPr>
          <w:ilvl w:val="0"/>
          <w:numId w:val="12"/>
        </w:num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3930">
        <w:rPr>
          <w:rFonts w:ascii="Times New Roman" w:hAnsi="Times New Roman" w:cs="Times New Roman"/>
          <w:sz w:val="24"/>
          <w:szCs w:val="24"/>
          <w:lang w:val="en-GB"/>
        </w:rPr>
        <w:t xml:space="preserve">How much did you feel like you were playing with another </w:t>
      </w:r>
      <w:r w:rsidR="00C03930" w:rsidRPr="00C03930">
        <w:rPr>
          <w:rFonts w:ascii="Times New Roman" w:hAnsi="Times New Roman" w:cs="Times New Roman"/>
          <w:sz w:val="24"/>
          <w:szCs w:val="24"/>
          <w:lang w:val="en-GB"/>
        </w:rPr>
        <w:t>player</w:t>
      </w:r>
      <w:r w:rsidRPr="00C03930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D13240" w:rsidRPr="00C0393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5456FD2" w14:textId="6FB878E9" w:rsidR="00601163" w:rsidRPr="007A4334" w:rsidRDefault="007A4334" w:rsidP="00C3518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433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ayesian Analys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C622A" w:rsidRPr="007A4334">
        <w:rPr>
          <w:rFonts w:ascii="Times New Roman" w:hAnsi="Times New Roman" w:cs="Times New Roman"/>
          <w:sz w:val="24"/>
          <w:szCs w:val="24"/>
          <w:lang w:val="en-GB"/>
        </w:rPr>
        <w:t>Results from</w:t>
      </w:r>
      <w:r w:rsidR="00E24C0E" w:rsidRPr="007A4334">
        <w:rPr>
          <w:rFonts w:ascii="Times New Roman" w:hAnsi="Times New Roman" w:cs="Times New Roman"/>
          <w:sz w:val="24"/>
          <w:szCs w:val="24"/>
          <w:lang w:val="en-GB"/>
        </w:rPr>
        <w:t xml:space="preserve"> the Bayesian Wil</w:t>
      </w:r>
      <w:r w:rsidR="006D4995" w:rsidRPr="007A4334">
        <w:rPr>
          <w:rFonts w:ascii="Times New Roman" w:hAnsi="Times New Roman" w:cs="Times New Roman"/>
          <w:sz w:val="24"/>
          <w:szCs w:val="24"/>
          <w:lang w:val="en-GB"/>
        </w:rPr>
        <w:t>coxon Signed-Rank Test comparing the different offer types (alt-fair</w:t>
      </w:r>
      <w:r w:rsidR="00E74B51" w:rsidRPr="007A4334">
        <w:rPr>
          <w:rFonts w:ascii="Times New Roman" w:hAnsi="Times New Roman" w:cs="Times New Roman"/>
          <w:sz w:val="24"/>
          <w:szCs w:val="24"/>
          <w:lang w:val="en-GB"/>
        </w:rPr>
        <w:t>, alt-unfair, no-alt) during stimulation (</w:t>
      </w:r>
      <w:proofErr w:type="spellStart"/>
      <w:r w:rsidR="00E74B51" w:rsidRPr="007A4334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="00E74B51" w:rsidRPr="007A4334">
        <w:rPr>
          <w:rFonts w:ascii="Times New Roman" w:hAnsi="Times New Roman" w:cs="Times New Roman"/>
          <w:sz w:val="24"/>
          <w:szCs w:val="24"/>
          <w:lang w:val="en-GB"/>
        </w:rPr>
        <w:t>-TMS, Vertex</w:t>
      </w:r>
      <w:r w:rsidR="00601163" w:rsidRPr="007A4334">
        <w:rPr>
          <w:rFonts w:ascii="Times New Roman" w:hAnsi="Times New Roman" w:cs="Times New Roman"/>
          <w:sz w:val="24"/>
          <w:szCs w:val="24"/>
          <w:lang w:val="en-GB"/>
        </w:rPr>
        <w:t>-TMS)</w:t>
      </w:r>
    </w:p>
    <w:tbl>
      <w:tblPr>
        <w:tblW w:w="102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3"/>
        <w:gridCol w:w="67"/>
        <w:gridCol w:w="83"/>
        <w:gridCol w:w="83"/>
        <w:gridCol w:w="3530"/>
        <w:gridCol w:w="67"/>
        <w:gridCol w:w="1061"/>
        <w:gridCol w:w="67"/>
        <w:gridCol w:w="1061"/>
        <w:gridCol w:w="67"/>
        <w:gridCol w:w="837"/>
        <w:gridCol w:w="67"/>
      </w:tblGrid>
      <w:tr w:rsidR="000E3A6B" w:rsidRPr="00757B80" w14:paraId="4EA3B1AF" w14:textId="77777777" w:rsidTr="00622AC0">
        <w:trPr>
          <w:trHeight w:val="423"/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9E21E4" w14:textId="1280E135" w:rsidR="00757B80" w:rsidRPr="00757B80" w:rsidRDefault="000E3A6B" w:rsidP="00757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86FBD2" w14:textId="77777777" w:rsidR="00757B80" w:rsidRPr="00757B80" w:rsidRDefault="00757B80" w:rsidP="00757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7798E1" w14:textId="4B0082F7" w:rsidR="00757B80" w:rsidRPr="00757B80" w:rsidRDefault="000E3A6B" w:rsidP="00757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30D7AA" w14:textId="77777777" w:rsidR="00757B80" w:rsidRPr="00757B80" w:rsidRDefault="00757B80" w:rsidP="00757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BF₁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CE6C1F" w14:textId="77777777" w:rsidR="00757B80" w:rsidRPr="00757B80" w:rsidRDefault="00757B80" w:rsidP="00757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16D985" w14:textId="77777777" w:rsidR="00757B80" w:rsidRPr="00757B80" w:rsidRDefault="00757B80" w:rsidP="00757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Rhat</w:t>
            </w:r>
            <w:proofErr w:type="spellEnd"/>
          </w:p>
        </w:tc>
      </w:tr>
      <w:tr w:rsidR="00622AC0" w:rsidRPr="00757B80" w14:paraId="3CF32BB6" w14:textId="77777777" w:rsidTr="00E70E8E">
        <w:trPr>
          <w:trHeight w:val="4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475D7" w14:textId="1FE64B3E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AF31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CED5" w14:textId="1D9BB5EF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587BD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26A4" w14:textId="30491050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3845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38EFA" w14:textId="6DAD18B1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D37A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DD42E" w14:textId="2BCA545E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888E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90FE" w14:textId="58930F30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75636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AC0" w:rsidRPr="00757B80" w14:paraId="2BA43FFE" w14:textId="77777777" w:rsidTr="00E70E8E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0B3A4" w14:textId="3B8F1EF1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un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8234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7E6BE" w14:textId="39AC2F34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0FC5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E5BF13" w14:textId="6CE1C0B1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un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012D3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D0BE" w14:textId="24992BC6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C351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E068" w14:textId="0C135352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4B16D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76C8E" w14:textId="1CBA8F23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C41C7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AC0" w:rsidRPr="00757B80" w14:paraId="79F27E70" w14:textId="77777777" w:rsidTr="00E70E8E">
        <w:trPr>
          <w:trHeight w:val="4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7BECD" w14:textId="0C6515EA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no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9BE9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0087" w14:textId="799F55B5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0E71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8BEE5" w14:textId="3BE73110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no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39B9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34293" w14:textId="1CEA5013" w:rsidR="00622AC0" w:rsidRPr="00757B80" w:rsidRDefault="0097560D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22AC0" w:rsidRPr="00757B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EF78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8C848" w14:textId="5C703AF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9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2508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18A8F" w14:textId="481C8F94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B8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14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7AF3" w14:textId="77777777" w:rsidR="00622AC0" w:rsidRPr="00757B80" w:rsidRDefault="00622AC0" w:rsidP="00622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B80" w:rsidRPr="00757B80" w14:paraId="2597DB21" w14:textId="77777777" w:rsidTr="00757B80">
        <w:trPr>
          <w:trHeight w:hRule="exact" w:val="1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E9776F" w14:textId="77777777" w:rsidR="00757B80" w:rsidRPr="00757B80" w:rsidRDefault="00757B80" w:rsidP="00757B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7B80" w:rsidRPr="00D51930" w14:paraId="1A89EA5F" w14:textId="77777777" w:rsidTr="00757B80">
        <w:trPr>
          <w:trHeight w:val="423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E59DA" w14:textId="77777777" w:rsidR="00757B80" w:rsidRPr="00757B80" w:rsidRDefault="00757B80" w:rsidP="00757B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7B80">
              <w:rPr>
                <w:rFonts w:ascii="Times New Roman" w:hAnsi="Times New Roman" w:cs="Times New Roman"/>
                <w:i/>
                <w:iCs/>
                <w:lang w:val="en-GB"/>
              </w:rPr>
              <w:t>Note.</w:t>
            </w:r>
            <w:r w:rsidRPr="00757B80">
              <w:rPr>
                <w:rFonts w:ascii="Times New Roman" w:hAnsi="Times New Roman" w:cs="Times New Roman"/>
                <w:lang w:val="en-GB"/>
              </w:rPr>
              <w:t xml:space="preserve">  Result based on data augmentation algorithm with 5 chains of 1000 iterations.</w:t>
            </w:r>
          </w:p>
        </w:tc>
      </w:tr>
    </w:tbl>
    <w:p w14:paraId="48ECCCD5" w14:textId="48987386" w:rsidR="00FF2F36" w:rsidRPr="00FF2F36" w:rsidRDefault="006D656D" w:rsidP="00FF2F3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F2F3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97828A2" wp14:editId="7BF93942">
            <wp:simplePos x="0" y="0"/>
            <wp:positionH relativeFrom="column">
              <wp:posOffset>219074</wp:posOffset>
            </wp:positionH>
            <wp:positionV relativeFrom="paragraph">
              <wp:posOffset>252095</wp:posOffset>
            </wp:positionV>
            <wp:extent cx="2979017" cy="2248535"/>
            <wp:effectExtent l="0" t="0" r="0" b="0"/>
            <wp:wrapNone/>
            <wp:docPr id="124899897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852" cy="224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3E75" w:rsidRPr="00CE791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4F15949" wp14:editId="12268002">
            <wp:simplePos x="0" y="0"/>
            <wp:positionH relativeFrom="column">
              <wp:posOffset>3449320</wp:posOffset>
            </wp:positionH>
            <wp:positionV relativeFrom="paragraph">
              <wp:posOffset>172720</wp:posOffset>
            </wp:positionV>
            <wp:extent cx="3063473" cy="2312463"/>
            <wp:effectExtent l="0" t="0" r="3810" b="0"/>
            <wp:wrapNone/>
            <wp:docPr id="66276640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473" cy="2312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3EAE03" w14:textId="60521910" w:rsidR="00CE791E" w:rsidRPr="00CE791E" w:rsidRDefault="00CE791E" w:rsidP="00CE791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33E196" w14:textId="21E796C5" w:rsidR="00CE791E" w:rsidRPr="00CE791E" w:rsidRDefault="00CE791E" w:rsidP="00CE791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7AE4D1" w14:textId="5D62147A" w:rsidR="00FF2F36" w:rsidRPr="00FF2F36" w:rsidRDefault="00FF2F36" w:rsidP="00FF2F3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220F78" w14:textId="2958359D" w:rsidR="00503E75" w:rsidRPr="00503E75" w:rsidRDefault="00503E75" w:rsidP="00503E7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0BAC117" w14:textId="59C317B1" w:rsidR="000C622A" w:rsidRDefault="000C622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E127E9" w14:textId="00EB353B" w:rsidR="00503E75" w:rsidRDefault="009F782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3E7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B5D4C8F" wp14:editId="7B251777">
                <wp:simplePos x="0" y="0"/>
                <wp:positionH relativeFrom="margin">
                  <wp:align>left</wp:align>
                </wp:positionH>
                <wp:positionV relativeFrom="paragraph">
                  <wp:posOffset>3451225</wp:posOffset>
                </wp:positionV>
                <wp:extent cx="6629400" cy="1404620"/>
                <wp:effectExtent l="0" t="0" r="0" b="0"/>
                <wp:wrapSquare wrapText="bothSides"/>
                <wp:docPr id="130782100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C89CF2" w14:textId="3D2EF929" w:rsidR="006D656D" w:rsidRPr="009F782F" w:rsidRDefault="006D656D" w:rsidP="00C3518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9F782F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Prior and posterior plot</w:t>
                            </w:r>
                            <w:r w:rsidR="009F782F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s</w:t>
                            </w:r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. The </w:t>
                            </w:r>
                            <w:proofErr w:type="spellStart"/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dots indicate the prior and posterior density at the test value (Dickey &amp; Lientz, 1970; </w:t>
                            </w:r>
                            <w:proofErr w:type="spellStart"/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Wagenmakers</w:t>
                            </w:r>
                            <w:proofErr w:type="spellEnd"/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et al., 2010) for the comparison of</w:t>
                            </w:r>
                            <w:r w:rsidR="001500C7"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1500C7" w:rsidRPr="009F782F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alt-fair offers </w:t>
                            </w:r>
                            <w:r w:rsidR="001500C7"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</w:t>
                            </w:r>
                            <w:r w:rsidR="009F782F"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op left</w:t>
                            </w:r>
                            <w:r w:rsidR="001500C7"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)</w:t>
                            </w:r>
                            <w:r w:rsidR="009F782F"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, </w:t>
                            </w:r>
                            <w:r w:rsidR="009F782F" w:rsidRPr="009F782F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alt-unfair offers</w:t>
                            </w:r>
                            <w:r w:rsidR="009F782F"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(top right)</w:t>
                            </w:r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9F782F"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and </w:t>
                            </w:r>
                            <w:r w:rsidRPr="009F782F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no-alt</w:t>
                            </w:r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Pr="009F782F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offers</w:t>
                            </w:r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9F782F"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(bottom) </w:t>
                            </w:r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under </w:t>
                            </w:r>
                            <w:proofErr w:type="spellStart"/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rTPJ</w:t>
                            </w:r>
                            <w:proofErr w:type="spellEnd"/>
                            <w:r w:rsidRPr="009F782F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-TMS and Vertex-TM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B5D4C8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0;margin-top:271.75pt;width:522pt;height:110.6pt;z-index:25166643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" stroked="f">
                <v:textbox style="mso-fit-shape-to-text:t">
                  <w:txbxContent>
                    <w:p w14:paraId="0CC89CF2" w14:textId="3D2EF929" w:rsidR="006D656D" w:rsidRPr="009F782F" w:rsidRDefault="006D656D" w:rsidP="00C35188">
                      <w:pPr>
                        <w:spacing w:line="48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9F782F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Prior and posterior plot</w:t>
                      </w:r>
                      <w:r w:rsidR="009F782F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s</w:t>
                      </w:r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. The </w:t>
                      </w:r>
                      <w:proofErr w:type="spellStart"/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>gray</w:t>
                      </w:r>
                      <w:proofErr w:type="spellEnd"/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dots indicate the prior and posterior density at the test value (Dickey &amp; Lientz, 1970; </w:t>
                      </w:r>
                      <w:proofErr w:type="spellStart"/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>Wagenmakers</w:t>
                      </w:r>
                      <w:proofErr w:type="spellEnd"/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et al., 2010) for the comparison of</w:t>
                      </w:r>
                      <w:r w:rsidR="001500C7"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1500C7" w:rsidRPr="009F782F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alt-fair offers </w:t>
                      </w:r>
                      <w:r w:rsidR="001500C7" w:rsidRPr="009F782F">
                        <w:rPr>
                          <w:rFonts w:ascii="Times New Roman" w:hAnsi="Times New Roman" w:cs="Times New Roman"/>
                          <w:lang w:val="en-GB"/>
                        </w:rPr>
                        <w:t>(</w:t>
                      </w:r>
                      <w:r w:rsidR="009F782F" w:rsidRPr="009F782F">
                        <w:rPr>
                          <w:rFonts w:ascii="Times New Roman" w:hAnsi="Times New Roman" w:cs="Times New Roman"/>
                          <w:lang w:val="en-GB"/>
                        </w:rPr>
                        <w:t>top left</w:t>
                      </w:r>
                      <w:r w:rsidR="001500C7" w:rsidRPr="009F782F">
                        <w:rPr>
                          <w:rFonts w:ascii="Times New Roman" w:hAnsi="Times New Roman" w:cs="Times New Roman"/>
                          <w:lang w:val="en-GB"/>
                        </w:rPr>
                        <w:t>)</w:t>
                      </w:r>
                      <w:r w:rsidR="009F782F"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, </w:t>
                      </w:r>
                      <w:r w:rsidR="009F782F" w:rsidRPr="009F782F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alt-unfair offers</w:t>
                      </w:r>
                      <w:r w:rsidR="009F782F"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(top right)</w:t>
                      </w:r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9F782F"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and </w:t>
                      </w:r>
                      <w:r w:rsidRPr="009F782F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no-alt</w:t>
                      </w:r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Pr="009F782F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offers</w:t>
                      </w:r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9F782F"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(bottom) </w:t>
                      </w:r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under </w:t>
                      </w:r>
                      <w:proofErr w:type="spellStart"/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>rTPJ</w:t>
                      </w:r>
                      <w:proofErr w:type="spellEnd"/>
                      <w:r w:rsidRPr="009F782F">
                        <w:rPr>
                          <w:rFonts w:ascii="Times New Roman" w:hAnsi="Times New Roman" w:cs="Times New Roman"/>
                          <w:lang w:val="en-GB"/>
                        </w:rPr>
                        <w:t>-TMS and Vertex-TM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03E7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6BCDC32" wp14:editId="5A65C34B">
            <wp:simplePos x="0" y="0"/>
            <wp:positionH relativeFrom="margin">
              <wp:posOffset>1665605</wp:posOffset>
            </wp:positionH>
            <wp:positionV relativeFrom="paragraph">
              <wp:posOffset>936625</wp:posOffset>
            </wp:positionV>
            <wp:extent cx="3314700" cy="2501900"/>
            <wp:effectExtent l="0" t="0" r="0" b="0"/>
            <wp:wrapNone/>
            <wp:docPr id="76452703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3E7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CAD85BE" w14:textId="51EEB6A1" w:rsidR="005C4580" w:rsidRDefault="00365FEA" w:rsidP="003F5601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365FE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5C4580" w:rsidRPr="00365FE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.</w:t>
      </w:r>
      <w:r w:rsidR="005C45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288D" w:rsidRPr="002F3BE6">
        <w:rPr>
          <w:rFonts w:ascii="Times New Roman" w:hAnsi="Times New Roman" w:cs="Times New Roman"/>
          <w:sz w:val="24"/>
          <w:szCs w:val="24"/>
          <w:lang w:val="en-GB"/>
        </w:rPr>
        <w:t xml:space="preserve">Results </w:t>
      </w:r>
      <w:r w:rsidR="009B6BD9" w:rsidRPr="002F3BE6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2F3BE6">
        <w:rPr>
          <w:rFonts w:ascii="Times New Roman" w:hAnsi="Times New Roman" w:cs="Times New Roman"/>
          <w:sz w:val="24"/>
          <w:szCs w:val="28"/>
          <w:lang w:val="en-US"/>
        </w:rPr>
        <w:t>Mann-Whitney test</w:t>
      </w:r>
      <w:r w:rsidR="00310BC1">
        <w:rPr>
          <w:rFonts w:ascii="Times New Roman" w:hAnsi="Times New Roman" w:cs="Times New Roman"/>
          <w:sz w:val="24"/>
          <w:szCs w:val="28"/>
          <w:lang w:val="en-US"/>
        </w:rPr>
        <w:t>s</w:t>
      </w:r>
      <w:r w:rsidR="00484A69">
        <w:rPr>
          <w:rFonts w:ascii="Times New Roman" w:hAnsi="Times New Roman" w:cs="Times New Roman"/>
          <w:sz w:val="24"/>
          <w:szCs w:val="28"/>
          <w:lang w:val="en-US"/>
        </w:rPr>
        <w:t xml:space="preserve"> on the </w:t>
      </w:r>
      <w:r w:rsidR="00086A47">
        <w:rPr>
          <w:rFonts w:ascii="Times New Roman" w:hAnsi="Times New Roman" w:cs="Times New Roman"/>
          <w:sz w:val="24"/>
          <w:szCs w:val="28"/>
          <w:lang w:val="en-US"/>
        </w:rPr>
        <w:t>rejections in</w:t>
      </w:r>
      <w:r w:rsidR="006C5878">
        <w:rPr>
          <w:rFonts w:ascii="Times New Roman" w:hAnsi="Times New Roman" w:cs="Times New Roman"/>
          <w:sz w:val="24"/>
          <w:szCs w:val="28"/>
          <w:lang w:val="en-US"/>
        </w:rPr>
        <w:t xml:space="preserve"> the two subgroups</w:t>
      </w:r>
      <w:r w:rsidR="00086A47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702F0D">
        <w:rPr>
          <w:rFonts w:ascii="Times New Roman" w:hAnsi="Times New Roman" w:cs="Times New Roman"/>
          <w:sz w:val="24"/>
          <w:szCs w:val="28"/>
          <w:lang w:val="en-US"/>
        </w:rPr>
        <w:t>(</w:t>
      </w:r>
      <w:r w:rsidR="00223E15">
        <w:rPr>
          <w:rFonts w:ascii="Times New Roman" w:hAnsi="Times New Roman" w:cs="Times New Roman"/>
          <w:sz w:val="24"/>
          <w:szCs w:val="28"/>
          <w:lang w:val="en-US"/>
        </w:rPr>
        <w:t>believers and non</w:t>
      </w:r>
      <w:r w:rsidR="00310BC1">
        <w:rPr>
          <w:rFonts w:ascii="Times New Roman" w:hAnsi="Times New Roman" w:cs="Times New Roman"/>
          <w:sz w:val="24"/>
          <w:szCs w:val="28"/>
          <w:lang w:val="en-US"/>
        </w:rPr>
        <w:t>-</w:t>
      </w:r>
      <w:r w:rsidR="00223E15">
        <w:rPr>
          <w:rFonts w:ascii="Times New Roman" w:hAnsi="Times New Roman" w:cs="Times New Roman"/>
          <w:sz w:val="24"/>
          <w:szCs w:val="28"/>
          <w:lang w:val="en-US"/>
        </w:rPr>
        <w:t>believers</w:t>
      </w:r>
      <w:r w:rsidR="00702F0D">
        <w:rPr>
          <w:rFonts w:ascii="Times New Roman" w:hAnsi="Times New Roman" w:cs="Times New Roman"/>
          <w:sz w:val="24"/>
          <w:szCs w:val="28"/>
          <w:lang w:val="en-US"/>
        </w:rPr>
        <w:t>)</w:t>
      </w:r>
      <w:r w:rsidR="00086A47">
        <w:rPr>
          <w:rFonts w:ascii="Times New Roman" w:hAnsi="Times New Roman" w:cs="Times New Roman"/>
          <w:sz w:val="24"/>
          <w:szCs w:val="28"/>
          <w:lang w:val="en-US"/>
        </w:rPr>
        <w:t xml:space="preserve"> for the </w:t>
      </w:r>
      <w:r w:rsidR="00551404">
        <w:rPr>
          <w:rFonts w:ascii="Times New Roman" w:hAnsi="Times New Roman" w:cs="Times New Roman"/>
          <w:sz w:val="24"/>
          <w:szCs w:val="28"/>
          <w:lang w:val="en-US"/>
        </w:rPr>
        <w:t>stimulation conditions (</w:t>
      </w:r>
      <w:proofErr w:type="spellStart"/>
      <w:r w:rsidR="00551404">
        <w:rPr>
          <w:rFonts w:ascii="Times New Roman" w:hAnsi="Times New Roman" w:cs="Times New Roman"/>
          <w:sz w:val="24"/>
          <w:szCs w:val="28"/>
          <w:lang w:val="en-US"/>
        </w:rPr>
        <w:t>rTPJ</w:t>
      </w:r>
      <w:proofErr w:type="spellEnd"/>
      <w:r w:rsidR="00551404">
        <w:rPr>
          <w:rFonts w:ascii="Times New Roman" w:hAnsi="Times New Roman" w:cs="Times New Roman"/>
          <w:sz w:val="24"/>
          <w:szCs w:val="28"/>
          <w:lang w:val="en-US"/>
        </w:rPr>
        <w:t xml:space="preserve">-TMS and Vertex-TMS) and the </w:t>
      </w:r>
      <w:r w:rsidR="00086A47">
        <w:rPr>
          <w:rFonts w:ascii="Times New Roman" w:hAnsi="Times New Roman" w:cs="Times New Roman"/>
          <w:sz w:val="24"/>
          <w:szCs w:val="28"/>
          <w:lang w:val="en-US"/>
        </w:rPr>
        <w:t>different trials</w:t>
      </w:r>
      <w:r w:rsidR="00702F0D">
        <w:rPr>
          <w:rFonts w:ascii="Times New Roman" w:hAnsi="Times New Roman" w:cs="Times New Roman"/>
          <w:sz w:val="24"/>
          <w:szCs w:val="28"/>
          <w:lang w:val="en-US"/>
        </w:rPr>
        <w:t xml:space="preserve"> (alt-fair, alt-unfair,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and</w:t>
      </w:r>
      <w:r w:rsidR="00702F0D">
        <w:rPr>
          <w:rFonts w:ascii="Times New Roman" w:hAnsi="Times New Roman" w:cs="Times New Roman"/>
          <w:sz w:val="24"/>
          <w:szCs w:val="28"/>
          <w:lang w:val="en-US"/>
        </w:rPr>
        <w:t xml:space="preserve"> no-alt)</w:t>
      </w:r>
    </w:p>
    <w:tbl>
      <w:tblPr>
        <w:tblStyle w:val="Grigliatabella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985"/>
        <w:gridCol w:w="1701"/>
        <w:gridCol w:w="1701"/>
        <w:gridCol w:w="1110"/>
      </w:tblGrid>
      <w:tr w:rsidR="00A53310" w:rsidRPr="00DD4004" w14:paraId="06A37466" w14:textId="3B84EF48" w:rsidTr="00A53310">
        <w:trPr>
          <w:trHeight w:val="44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23A3AF" w14:textId="3571B3EE" w:rsidR="00A53310" w:rsidRPr="00DD4004" w:rsidRDefault="00A53310" w:rsidP="00C256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Offer/Stim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1071A0" w14:textId="2D8B546C" w:rsidR="00A53310" w:rsidRPr="00DD4004" w:rsidRDefault="00A53310" w:rsidP="00C256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Believers (n=19)</w:t>
            </w:r>
          </w:p>
          <w:p w14:paraId="20FA1541" w14:textId="3F852D6D" w:rsidR="00A53310" w:rsidRPr="00DD4004" w:rsidRDefault="00A53310" w:rsidP="00C256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BB4D62" w14:textId="2A4D7145" w:rsidR="00A53310" w:rsidRPr="00DD4004" w:rsidRDefault="00A53310" w:rsidP="00C256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Non-believers (n=7)</w:t>
            </w:r>
          </w:p>
          <w:p w14:paraId="7007D7A6" w14:textId="0FF9512A" w:rsidR="00A53310" w:rsidRPr="00DD4004" w:rsidRDefault="00A53310" w:rsidP="00C256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F421A4" w14:textId="078C51CD" w:rsidR="00A53310" w:rsidRPr="00DD4004" w:rsidRDefault="00A53310" w:rsidP="00C256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ann-Whitney U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BB6F23" w14:textId="584885B1" w:rsidR="00A53310" w:rsidRPr="00DD4004" w:rsidRDefault="00A53310" w:rsidP="00C256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p-valu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5DC61A3" w14:textId="161F5092" w:rsidR="00A53310" w:rsidRPr="00DD4004" w:rsidRDefault="00A53310" w:rsidP="00C256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Effect size (r)</w:t>
            </w:r>
          </w:p>
        </w:tc>
      </w:tr>
      <w:tr w:rsidR="00A53310" w:rsidRPr="00DD4004" w14:paraId="769C3D4C" w14:textId="3CAD5CAA" w:rsidTr="00A53310">
        <w:trPr>
          <w:trHeight w:val="446"/>
        </w:trPr>
        <w:tc>
          <w:tcPr>
            <w:tcW w:w="2268" w:type="dxa"/>
            <w:tcBorders>
              <w:top w:val="single" w:sz="4" w:space="0" w:color="auto"/>
            </w:tcBorders>
          </w:tcPr>
          <w:p w14:paraId="5EFCE87B" w14:textId="24ACD7A0" w:rsidR="00A53310" w:rsidRPr="00DD4004" w:rsidRDefault="00A53310" w:rsidP="003F5601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fai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D70E3C" w14:textId="12DAEADC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63 (1.5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4A6396" w14:textId="59606B0F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43 (.7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B528FF" w14:textId="462B6998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69.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F2A478" w14:textId="508BA04F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8</w:t>
            </w:r>
            <w:r w:rsidR="000D1753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1C8B39B" w14:textId="7146D1B9" w:rsidR="00A53310" w:rsidRPr="00DD4004" w:rsidRDefault="00D21976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7F38D2">
              <w:rPr>
                <w:rFonts w:ascii="Times New Roman" w:hAnsi="Times New Roman" w:cs="Times New Roman"/>
                <w:sz w:val="20"/>
                <w:lang w:val="en-US"/>
              </w:rPr>
              <w:t>05</w:t>
            </w:r>
          </w:p>
        </w:tc>
      </w:tr>
      <w:tr w:rsidR="00A53310" w:rsidRPr="00DD4004" w14:paraId="5D855B35" w14:textId="1C316139" w:rsidTr="00A53310">
        <w:trPr>
          <w:trHeight w:val="446"/>
        </w:trPr>
        <w:tc>
          <w:tcPr>
            <w:tcW w:w="2268" w:type="dxa"/>
          </w:tcPr>
          <w:p w14:paraId="21710598" w14:textId="4C44F1AE" w:rsidR="00A53310" w:rsidRPr="00DD4004" w:rsidRDefault="00A53310" w:rsidP="003F5601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unfair</w:t>
            </w:r>
          </w:p>
        </w:tc>
        <w:tc>
          <w:tcPr>
            <w:tcW w:w="1701" w:type="dxa"/>
          </w:tcPr>
          <w:p w14:paraId="748B2D89" w14:textId="30474B6D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6.32 (5.97)</w:t>
            </w:r>
          </w:p>
        </w:tc>
        <w:tc>
          <w:tcPr>
            <w:tcW w:w="1985" w:type="dxa"/>
          </w:tcPr>
          <w:p w14:paraId="51E8DF68" w14:textId="279BF91A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9.00 (2.24)</w:t>
            </w:r>
          </w:p>
        </w:tc>
        <w:tc>
          <w:tcPr>
            <w:tcW w:w="1701" w:type="dxa"/>
          </w:tcPr>
          <w:p w14:paraId="62E8852B" w14:textId="6AB71123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85.50</w:t>
            </w:r>
          </w:p>
        </w:tc>
        <w:tc>
          <w:tcPr>
            <w:tcW w:w="1701" w:type="dxa"/>
          </w:tcPr>
          <w:p w14:paraId="0D49A681" w14:textId="34126AE9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2</w:t>
            </w:r>
            <w:r w:rsidR="00D72182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1110" w:type="dxa"/>
          </w:tcPr>
          <w:p w14:paraId="2D6B8E71" w14:textId="36443234" w:rsidR="00A53310" w:rsidRPr="00DD4004" w:rsidRDefault="00466FC8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23</w:t>
            </w:r>
          </w:p>
        </w:tc>
      </w:tr>
      <w:tr w:rsidR="00A53310" w:rsidRPr="00DD4004" w14:paraId="6951407A" w14:textId="3CDCDFA1" w:rsidTr="00A53310">
        <w:trPr>
          <w:trHeight w:val="219"/>
        </w:trPr>
        <w:tc>
          <w:tcPr>
            <w:tcW w:w="2268" w:type="dxa"/>
          </w:tcPr>
          <w:p w14:paraId="51858AFF" w14:textId="02C373A3" w:rsidR="00A53310" w:rsidRPr="00DD4004" w:rsidRDefault="00A53310" w:rsidP="003F5601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no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alt</w:t>
            </w:r>
          </w:p>
        </w:tc>
        <w:tc>
          <w:tcPr>
            <w:tcW w:w="1701" w:type="dxa"/>
          </w:tcPr>
          <w:p w14:paraId="23DD9587" w14:textId="0CE33F01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2.26 (6.82)</w:t>
            </w:r>
          </w:p>
        </w:tc>
        <w:tc>
          <w:tcPr>
            <w:tcW w:w="1985" w:type="dxa"/>
          </w:tcPr>
          <w:p w14:paraId="5062266B" w14:textId="505FF931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7.14 (3.67)</w:t>
            </w:r>
          </w:p>
        </w:tc>
        <w:tc>
          <w:tcPr>
            <w:tcW w:w="1701" w:type="dxa"/>
          </w:tcPr>
          <w:p w14:paraId="6008F0DF" w14:textId="2F58F08A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01.00</w:t>
            </w:r>
          </w:p>
        </w:tc>
        <w:tc>
          <w:tcPr>
            <w:tcW w:w="1701" w:type="dxa"/>
          </w:tcPr>
          <w:p w14:paraId="520D7513" w14:textId="59230179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04</w:t>
            </w:r>
            <w:r w:rsidR="00D21976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1110" w:type="dxa"/>
          </w:tcPr>
          <w:p w14:paraId="007BFEE8" w14:textId="3192E681" w:rsidR="00A53310" w:rsidRPr="002A226A" w:rsidRDefault="002A226A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A226A">
              <w:rPr>
                <w:rFonts w:ascii="Times New Roman" w:hAnsi="Times New Roman" w:cs="Times New Roman"/>
                <w:sz w:val="20"/>
                <w:lang w:val="en-US"/>
              </w:rPr>
              <w:t>.39</w:t>
            </w:r>
          </w:p>
        </w:tc>
      </w:tr>
      <w:tr w:rsidR="00A53310" w:rsidRPr="00DD4004" w14:paraId="1376F0DC" w14:textId="38016E00" w:rsidTr="00A53310">
        <w:trPr>
          <w:trHeight w:val="446"/>
        </w:trPr>
        <w:tc>
          <w:tcPr>
            <w:tcW w:w="2268" w:type="dxa"/>
          </w:tcPr>
          <w:p w14:paraId="09FD9DF1" w14:textId="40162FFA" w:rsidR="00A53310" w:rsidRPr="00DD4004" w:rsidRDefault="00A53310" w:rsidP="00B617A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fair</w:t>
            </w:r>
          </w:p>
        </w:tc>
        <w:tc>
          <w:tcPr>
            <w:tcW w:w="1701" w:type="dxa"/>
          </w:tcPr>
          <w:p w14:paraId="2D5B940E" w14:textId="29B2168D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53 (1.84)</w:t>
            </w:r>
          </w:p>
        </w:tc>
        <w:tc>
          <w:tcPr>
            <w:tcW w:w="1985" w:type="dxa"/>
          </w:tcPr>
          <w:p w14:paraId="1C53C547" w14:textId="533A068B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14 (.38)</w:t>
            </w:r>
          </w:p>
        </w:tc>
        <w:tc>
          <w:tcPr>
            <w:tcW w:w="1701" w:type="dxa"/>
          </w:tcPr>
          <w:p w14:paraId="6D237BB5" w14:textId="050CE43C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65.00</w:t>
            </w:r>
          </w:p>
        </w:tc>
        <w:tc>
          <w:tcPr>
            <w:tcW w:w="1701" w:type="dxa"/>
          </w:tcPr>
          <w:p w14:paraId="054DC478" w14:textId="2AC53B55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3D371C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</w:p>
        </w:tc>
        <w:tc>
          <w:tcPr>
            <w:tcW w:w="1110" w:type="dxa"/>
          </w:tcPr>
          <w:p w14:paraId="29E5D34A" w14:textId="6ACB6A0A" w:rsidR="00A53310" w:rsidRPr="00DD4004" w:rsidRDefault="00317B92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03</w:t>
            </w:r>
          </w:p>
        </w:tc>
      </w:tr>
      <w:tr w:rsidR="00A53310" w:rsidRPr="00DD4004" w14:paraId="77956042" w14:textId="2BF5AC34" w:rsidTr="00A53310">
        <w:trPr>
          <w:trHeight w:val="446"/>
        </w:trPr>
        <w:tc>
          <w:tcPr>
            <w:tcW w:w="2268" w:type="dxa"/>
          </w:tcPr>
          <w:p w14:paraId="31C20209" w14:textId="274BF8FC" w:rsidR="00A53310" w:rsidRPr="00DD4004" w:rsidRDefault="00A53310" w:rsidP="00B617A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unfair</w:t>
            </w:r>
          </w:p>
        </w:tc>
        <w:tc>
          <w:tcPr>
            <w:tcW w:w="1701" w:type="dxa"/>
          </w:tcPr>
          <w:p w14:paraId="6283502A" w14:textId="20891ECB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5.53 (6.20)</w:t>
            </w:r>
          </w:p>
        </w:tc>
        <w:tc>
          <w:tcPr>
            <w:tcW w:w="1985" w:type="dxa"/>
          </w:tcPr>
          <w:p w14:paraId="3191D3F5" w14:textId="201A73D7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8.57 (1.27)</w:t>
            </w:r>
          </w:p>
        </w:tc>
        <w:tc>
          <w:tcPr>
            <w:tcW w:w="1701" w:type="dxa"/>
          </w:tcPr>
          <w:p w14:paraId="5502E36A" w14:textId="4B47171B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75.00</w:t>
            </w:r>
          </w:p>
        </w:tc>
        <w:tc>
          <w:tcPr>
            <w:tcW w:w="1701" w:type="dxa"/>
          </w:tcPr>
          <w:p w14:paraId="6ADB3BE3" w14:textId="3CF381C2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6</w:t>
            </w:r>
            <w:r w:rsidR="00AA04F2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110" w:type="dxa"/>
          </w:tcPr>
          <w:p w14:paraId="0ADC1126" w14:textId="763F8011" w:rsidR="00A53310" w:rsidRPr="00DD4004" w:rsidRDefault="00DF316A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10</w:t>
            </w:r>
          </w:p>
        </w:tc>
      </w:tr>
      <w:tr w:rsidR="00A53310" w:rsidRPr="00DD4004" w14:paraId="7234D14B" w14:textId="162BCD14" w:rsidTr="00A53310">
        <w:trPr>
          <w:trHeight w:val="446"/>
        </w:trPr>
        <w:tc>
          <w:tcPr>
            <w:tcW w:w="2268" w:type="dxa"/>
            <w:tcBorders>
              <w:bottom w:val="single" w:sz="4" w:space="0" w:color="auto"/>
            </w:tcBorders>
          </w:tcPr>
          <w:p w14:paraId="1D04F20D" w14:textId="0817BE16" w:rsidR="00A53310" w:rsidRPr="00DD4004" w:rsidRDefault="00A53310" w:rsidP="00B617A8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no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al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196B15" w14:textId="7CD91F52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0.47 (7.7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4920EAC" w14:textId="476025C3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7.57 (3.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9ABA4A" w14:textId="23BA5269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105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E97B88" w14:textId="6D5E24DC" w:rsidR="00A53310" w:rsidRPr="00DD4004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025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967479E" w14:textId="0C257705" w:rsidR="00A53310" w:rsidRPr="0055078D" w:rsidRDefault="0055078D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078D">
              <w:rPr>
                <w:rFonts w:ascii="Times New Roman" w:hAnsi="Times New Roman" w:cs="Times New Roman"/>
                <w:sz w:val="20"/>
                <w:lang w:val="en-US"/>
              </w:rPr>
              <w:t>.44</w:t>
            </w:r>
          </w:p>
        </w:tc>
      </w:tr>
    </w:tbl>
    <w:p w14:paraId="673DB951" w14:textId="77777777" w:rsidR="002C1DD2" w:rsidRDefault="002C1DD2" w:rsidP="003F5601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</w:p>
    <w:p w14:paraId="09AE2C85" w14:textId="16B158EF" w:rsidR="00AA34A8" w:rsidRDefault="00F05246" w:rsidP="003F5601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</w:p>
    <w:p w14:paraId="13BEA9E5" w14:textId="77777777" w:rsidR="007961DC" w:rsidRDefault="007961D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Grigliatabella"/>
        <w:tblpPr w:leftFromText="180" w:rightFromText="180" w:vertAnchor="page" w:horzAnchor="margin" w:tblpY="2432"/>
        <w:tblW w:w="10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992"/>
        <w:gridCol w:w="992"/>
        <w:gridCol w:w="851"/>
        <w:gridCol w:w="850"/>
        <w:gridCol w:w="946"/>
        <w:gridCol w:w="880"/>
      </w:tblGrid>
      <w:tr w:rsidR="00D67560" w:rsidRPr="00D67560" w14:paraId="362102FD" w14:textId="77777777" w:rsidTr="00F327FA">
        <w:trPr>
          <w:trHeight w:val="44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FC2DC01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7EDCE2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EC8302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6ACF0F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2966731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017647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6235376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7445D59E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D67560" w:rsidRPr="00D67560" w14:paraId="7D004974" w14:textId="77777777" w:rsidTr="00F327FA">
        <w:trPr>
          <w:trHeight w:val="456"/>
        </w:trPr>
        <w:tc>
          <w:tcPr>
            <w:tcW w:w="3964" w:type="dxa"/>
            <w:tcBorders>
              <w:top w:val="single" w:sz="4" w:space="0" w:color="auto"/>
            </w:tcBorders>
          </w:tcPr>
          <w:p w14:paraId="2B7C6FAA" w14:textId="77777777" w:rsidR="00D67560" w:rsidRPr="00D67560" w:rsidRDefault="00D67560" w:rsidP="00D67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Trustworthiness to cover story  </w:t>
            </w:r>
          </w:p>
          <w:p w14:paraId="5FD498BC" w14:textId="77777777" w:rsidR="00D67560" w:rsidRPr="00D67560" w:rsidRDefault="00D67560" w:rsidP="00D67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6756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-5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F4452D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0ECA3B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710F13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5C3D59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AA331D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677805A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183EBF7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67560" w:rsidRPr="00D67560" w14:paraId="19662AF4" w14:textId="77777777" w:rsidTr="00F327FA">
        <w:trPr>
          <w:trHeight w:val="444"/>
        </w:trPr>
        <w:tc>
          <w:tcPr>
            <w:tcW w:w="3964" w:type="dxa"/>
          </w:tcPr>
          <w:p w14:paraId="0F0EE878" w14:textId="77777777" w:rsidR="00D67560" w:rsidRPr="00D67560" w:rsidRDefault="00D67560" w:rsidP="00D67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Rejections 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PJ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_alt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fair </w:t>
            </w:r>
            <w:r w:rsidRPr="00D675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0-20)</w:t>
            </w:r>
          </w:p>
        </w:tc>
        <w:tc>
          <w:tcPr>
            <w:tcW w:w="993" w:type="dxa"/>
          </w:tcPr>
          <w:p w14:paraId="49F90ADA" w14:textId="2D277408" w:rsidR="00D67560" w:rsidRPr="00D67560" w:rsidRDefault="00B50A81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E503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3</w:t>
            </w:r>
          </w:p>
        </w:tc>
        <w:tc>
          <w:tcPr>
            <w:tcW w:w="992" w:type="dxa"/>
          </w:tcPr>
          <w:p w14:paraId="72221D11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1C20725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B98D48F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11F3BAE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6" w:type="dxa"/>
          </w:tcPr>
          <w:p w14:paraId="464151DC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</w:tcPr>
          <w:p w14:paraId="52EE41FB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67560" w:rsidRPr="00D67560" w14:paraId="20966548" w14:textId="77777777" w:rsidTr="00F327FA">
        <w:trPr>
          <w:trHeight w:val="456"/>
        </w:trPr>
        <w:tc>
          <w:tcPr>
            <w:tcW w:w="3964" w:type="dxa"/>
          </w:tcPr>
          <w:p w14:paraId="7F8A9446" w14:textId="77777777" w:rsidR="00D67560" w:rsidRPr="00D67560" w:rsidRDefault="00D67560" w:rsidP="00D67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 Rejections</w:t>
            </w:r>
            <w:r w:rsidRPr="00D67560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PJ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_alt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unfair </w:t>
            </w:r>
            <w:r w:rsidRPr="00D675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0-20)</w:t>
            </w:r>
          </w:p>
        </w:tc>
        <w:tc>
          <w:tcPr>
            <w:tcW w:w="993" w:type="dxa"/>
          </w:tcPr>
          <w:p w14:paraId="02674622" w14:textId="7B70834B" w:rsidR="00D67560" w:rsidRPr="00D67560" w:rsidRDefault="005A21C8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</w:t>
            </w:r>
            <w:r w:rsidR="00B2280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992" w:type="dxa"/>
          </w:tcPr>
          <w:p w14:paraId="4EFA2DD7" w14:textId="09F7FC8B" w:rsidR="00D67560" w:rsidRPr="00D67560" w:rsidRDefault="00CE7C9C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.28</w:t>
            </w:r>
          </w:p>
        </w:tc>
        <w:tc>
          <w:tcPr>
            <w:tcW w:w="992" w:type="dxa"/>
          </w:tcPr>
          <w:p w14:paraId="6EBD6061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</w:tcPr>
          <w:p w14:paraId="722760D2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BBA5498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6" w:type="dxa"/>
          </w:tcPr>
          <w:p w14:paraId="664C323E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</w:tcPr>
          <w:p w14:paraId="14306B70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67560" w:rsidRPr="00D67560" w14:paraId="6AE09C5D" w14:textId="77777777" w:rsidTr="00F327FA">
        <w:trPr>
          <w:trHeight w:val="444"/>
        </w:trPr>
        <w:tc>
          <w:tcPr>
            <w:tcW w:w="3964" w:type="dxa"/>
          </w:tcPr>
          <w:p w14:paraId="44B83A78" w14:textId="77777777" w:rsidR="00D67560" w:rsidRPr="00D67560" w:rsidRDefault="00D67560" w:rsidP="00D67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 Rejections 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PJ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_no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lt </w:t>
            </w:r>
            <w:r w:rsidRPr="00D675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0-20)</w:t>
            </w: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6756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</w:tcPr>
          <w:p w14:paraId="6AA7FA16" w14:textId="304F9593" w:rsidR="00D67560" w:rsidRPr="00D67560" w:rsidRDefault="007F554B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6</w:t>
            </w:r>
          </w:p>
        </w:tc>
        <w:tc>
          <w:tcPr>
            <w:tcW w:w="992" w:type="dxa"/>
          </w:tcPr>
          <w:p w14:paraId="49321ECB" w14:textId="1262A4B1" w:rsidR="00D67560" w:rsidRPr="00D67560" w:rsidRDefault="00B71562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992" w:type="dxa"/>
          </w:tcPr>
          <w:p w14:paraId="22D434CE" w14:textId="5EC11834" w:rsidR="00D67560" w:rsidRPr="007B78AC" w:rsidRDefault="00E77CD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4**</w:t>
            </w:r>
          </w:p>
        </w:tc>
        <w:tc>
          <w:tcPr>
            <w:tcW w:w="851" w:type="dxa"/>
          </w:tcPr>
          <w:p w14:paraId="41FA7B42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41576433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dxa"/>
          </w:tcPr>
          <w:p w14:paraId="50ABCE78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</w:tcPr>
          <w:p w14:paraId="6A1CB88B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7560" w:rsidRPr="00D67560" w14:paraId="76683A54" w14:textId="77777777" w:rsidTr="00F327FA">
        <w:trPr>
          <w:trHeight w:val="444"/>
        </w:trPr>
        <w:tc>
          <w:tcPr>
            <w:tcW w:w="3964" w:type="dxa"/>
          </w:tcPr>
          <w:p w14:paraId="45DB7CE4" w14:textId="77777777" w:rsidR="00D67560" w:rsidRPr="00D67560" w:rsidRDefault="00D67560" w:rsidP="00D67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 Rejections Vertex-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_alt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fair </w:t>
            </w:r>
            <w:r w:rsidRPr="00D675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0-20)</w:t>
            </w: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6756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</w:tcPr>
          <w:p w14:paraId="10532041" w14:textId="766E79EC" w:rsidR="00D67560" w:rsidRPr="00D67560" w:rsidRDefault="007F554B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992" w:type="dxa"/>
          </w:tcPr>
          <w:p w14:paraId="600926E4" w14:textId="64B18EF7" w:rsidR="00D67560" w:rsidRPr="00D67560" w:rsidRDefault="00B71562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992" w:type="dxa"/>
          </w:tcPr>
          <w:p w14:paraId="5A25EB64" w14:textId="5ED99643" w:rsidR="00D67560" w:rsidRPr="00D67560" w:rsidRDefault="0009477C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851" w:type="dxa"/>
          </w:tcPr>
          <w:p w14:paraId="7BC4511D" w14:textId="414C6665" w:rsidR="00D67560" w:rsidRPr="00D67560" w:rsidRDefault="00AD4EF9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850" w:type="dxa"/>
          </w:tcPr>
          <w:p w14:paraId="3568B40E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6" w:type="dxa"/>
          </w:tcPr>
          <w:p w14:paraId="0CD053EE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</w:tcPr>
          <w:p w14:paraId="2F3098F2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7560" w:rsidRPr="00D67560" w14:paraId="3E2C9C22" w14:textId="77777777" w:rsidTr="00F327FA">
        <w:trPr>
          <w:trHeight w:val="456"/>
        </w:trPr>
        <w:tc>
          <w:tcPr>
            <w:tcW w:w="3964" w:type="dxa"/>
          </w:tcPr>
          <w:p w14:paraId="17928E1F" w14:textId="77777777" w:rsidR="00D67560" w:rsidRPr="00D67560" w:rsidRDefault="00D67560" w:rsidP="00D67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 Rejections Vertex-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_alt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unfair </w:t>
            </w:r>
            <w:r w:rsidRPr="00D675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0-20)</w:t>
            </w: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6756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</w:tcPr>
          <w:p w14:paraId="6C62FA6D" w14:textId="7F0326C1" w:rsidR="00D67560" w:rsidRPr="00D67560" w:rsidRDefault="00E90AEC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D34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2C2E0629" w14:textId="611052AF" w:rsidR="00D67560" w:rsidRPr="00D67560" w:rsidRDefault="00B71562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</w:t>
            </w:r>
          </w:p>
        </w:tc>
        <w:tc>
          <w:tcPr>
            <w:tcW w:w="992" w:type="dxa"/>
          </w:tcPr>
          <w:p w14:paraId="7CAF0F5C" w14:textId="5390A376" w:rsidR="00D67560" w:rsidRPr="007B78AC" w:rsidRDefault="0009477C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2</w:t>
            </w:r>
            <w:r w:rsidR="007B78AC" w:rsidRPr="007B7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1" w:type="dxa"/>
          </w:tcPr>
          <w:p w14:paraId="62ED2CAA" w14:textId="28C07F53" w:rsidR="00D67560" w:rsidRPr="00D67560" w:rsidRDefault="00AD4EF9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6D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**</w:t>
            </w:r>
          </w:p>
        </w:tc>
        <w:tc>
          <w:tcPr>
            <w:tcW w:w="850" w:type="dxa"/>
          </w:tcPr>
          <w:p w14:paraId="3FD7537E" w14:textId="6A533AB3" w:rsidR="00D67560" w:rsidRPr="00D67560" w:rsidRDefault="00016446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946" w:type="dxa"/>
          </w:tcPr>
          <w:p w14:paraId="42AAEB87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80" w:type="dxa"/>
          </w:tcPr>
          <w:p w14:paraId="321A8352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7560" w:rsidRPr="00D67560" w14:paraId="6CFDF7CB" w14:textId="77777777" w:rsidTr="00F327FA">
        <w:trPr>
          <w:trHeight w:val="444"/>
        </w:trPr>
        <w:tc>
          <w:tcPr>
            <w:tcW w:w="3964" w:type="dxa"/>
            <w:tcBorders>
              <w:bottom w:val="single" w:sz="4" w:space="0" w:color="auto"/>
            </w:tcBorders>
          </w:tcPr>
          <w:p w14:paraId="506E98CC" w14:textId="77777777" w:rsidR="00D67560" w:rsidRPr="00D67560" w:rsidRDefault="00D67560" w:rsidP="00D675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 Rejections Vertex-</w:t>
            </w:r>
            <w:proofErr w:type="spellStart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_no</w:t>
            </w:r>
            <w:proofErr w:type="spellEnd"/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lt </w:t>
            </w:r>
            <w:r w:rsidRPr="00D675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0-20)</w:t>
            </w:r>
            <w:r w:rsidRPr="00D675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6756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E898C9" w14:textId="67595D5B" w:rsidR="00D67560" w:rsidRPr="004A5808" w:rsidRDefault="00E90AEC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58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45</w:t>
            </w:r>
            <w:r w:rsidR="004A5808" w:rsidRPr="004A58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3A2639" w14:textId="11608226" w:rsidR="00D67560" w:rsidRPr="00D67560" w:rsidRDefault="001A7588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D90BF6" w14:textId="771C6796" w:rsidR="00D67560" w:rsidRPr="007B78AC" w:rsidRDefault="007B78AC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78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5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AC9922" w14:textId="0E2FEE94" w:rsidR="00D67560" w:rsidRPr="00746DBB" w:rsidRDefault="00016446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6D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89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7B931B" w14:textId="77F35B13" w:rsidR="00D67560" w:rsidRPr="00D67560" w:rsidRDefault="00016446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4C73FEA" w14:textId="6EA03044" w:rsidR="00D67560" w:rsidRPr="00746DBB" w:rsidRDefault="003528A8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6D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1**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6AEBA3F6" w14:textId="77777777" w:rsidR="00D67560" w:rsidRPr="00D67560" w:rsidRDefault="00D67560" w:rsidP="00D675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DA2E083" w14:textId="4527CCB1" w:rsidR="007961DC" w:rsidRDefault="007961DC" w:rsidP="003F560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1D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7961DC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E4CE9">
        <w:rPr>
          <w:rFonts w:ascii="Times New Roman" w:hAnsi="Times New Roman" w:cs="Times New Roman"/>
          <w:sz w:val="24"/>
          <w:szCs w:val="24"/>
          <w:lang w:val="en-GB"/>
        </w:rPr>
        <w:t>Results from</w:t>
      </w:r>
      <w:r w:rsidR="00F05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5246" w:rsidRPr="00F05246">
        <w:rPr>
          <w:rFonts w:ascii="Times New Roman" w:hAnsi="Times New Roman" w:cs="Times New Roman"/>
          <w:sz w:val="24"/>
          <w:szCs w:val="24"/>
          <w:lang w:val="en-GB"/>
        </w:rPr>
        <w:t xml:space="preserve">Spearman correlations to look for associations between the degree of belief in the cover story (1-5 scale) and the number of rejections of each offer under </w:t>
      </w:r>
      <w:proofErr w:type="spellStart"/>
      <w:r w:rsidR="00F05246" w:rsidRPr="00F05246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="00F05246" w:rsidRPr="00F05246">
        <w:rPr>
          <w:rFonts w:ascii="Times New Roman" w:hAnsi="Times New Roman" w:cs="Times New Roman"/>
          <w:sz w:val="24"/>
          <w:szCs w:val="24"/>
          <w:lang w:val="en-GB"/>
        </w:rPr>
        <w:t xml:space="preserve"> and vertex stimulation on the whole sample</w:t>
      </w:r>
      <w:r w:rsidR="00D069DB">
        <w:rPr>
          <w:rFonts w:ascii="Times New Roman" w:hAnsi="Times New Roman" w:cs="Times New Roman"/>
          <w:sz w:val="24"/>
          <w:szCs w:val="24"/>
          <w:lang w:val="en-GB"/>
        </w:rPr>
        <w:t xml:space="preserve"> (n=26)</w:t>
      </w:r>
    </w:p>
    <w:p w14:paraId="5C5CC803" w14:textId="77777777" w:rsidR="00787995" w:rsidRDefault="00787995" w:rsidP="0078799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=p&lt;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.05;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E71EFFC" w14:textId="77777777" w:rsidR="00787995" w:rsidRDefault="00787995" w:rsidP="00787995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=p&lt;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.01;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3F1EF01" w14:textId="77777777" w:rsidR="00FB0EA5" w:rsidRDefault="00FB0EA5" w:rsidP="003F560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69C4D4" w14:textId="77777777" w:rsidR="003A540C" w:rsidRDefault="003A540C" w:rsidP="003F560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015902" w14:textId="77777777" w:rsidR="007961DC" w:rsidRDefault="007961D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F5F1A4B" w14:textId="30BBB43F" w:rsidR="00E776B9" w:rsidRDefault="007961DC" w:rsidP="00E776B9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7961D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13EA"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Results from Mann-Whitney tests on </w:t>
      </w:r>
      <w:r w:rsidR="009E13EA">
        <w:rPr>
          <w:rFonts w:ascii="Times New Roman" w:hAnsi="Times New Roman" w:cs="Times New Roman"/>
          <w:sz w:val="24"/>
          <w:szCs w:val="24"/>
          <w:lang w:val="en-GB"/>
        </w:rPr>
        <w:t>RTs</w:t>
      </w:r>
      <w:r w:rsidR="009E13EA"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 in the two subgroups (believers and non-believers) for the stimulation conditions (</w:t>
      </w:r>
      <w:proofErr w:type="spellStart"/>
      <w:r w:rsidR="009E13EA" w:rsidRPr="009E13EA">
        <w:rPr>
          <w:rFonts w:ascii="Times New Roman" w:hAnsi="Times New Roman" w:cs="Times New Roman"/>
          <w:sz w:val="24"/>
          <w:szCs w:val="24"/>
          <w:lang w:val="en-GB"/>
        </w:rPr>
        <w:t>rTPJ</w:t>
      </w:r>
      <w:proofErr w:type="spellEnd"/>
      <w:r w:rsidR="009E13EA" w:rsidRPr="009E13EA">
        <w:rPr>
          <w:rFonts w:ascii="Times New Roman" w:hAnsi="Times New Roman" w:cs="Times New Roman"/>
          <w:sz w:val="24"/>
          <w:szCs w:val="24"/>
          <w:lang w:val="en-GB"/>
        </w:rPr>
        <w:t>-TMS and Vertex-TMS) and the different trials (alt-fair, alt-unfair, and no-alt)</w:t>
      </w:r>
    </w:p>
    <w:tbl>
      <w:tblPr>
        <w:tblStyle w:val="Grigliatabella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935"/>
        <w:gridCol w:w="2191"/>
        <w:gridCol w:w="1803"/>
        <w:gridCol w:w="1024"/>
        <w:gridCol w:w="956"/>
      </w:tblGrid>
      <w:tr w:rsidR="00107FF6" w:rsidRPr="00DD4004" w14:paraId="10573647" w14:textId="6EC584E5" w:rsidTr="00107FF6">
        <w:trPr>
          <w:trHeight w:val="446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782A5685" w14:textId="77777777" w:rsidR="00107FF6" w:rsidRPr="00DD4004" w:rsidRDefault="00107FF6" w:rsidP="003770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Offer/Stimulatio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0B462C26" w14:textId="77777777" w:rsidR="00107FF6" w:rsidRPr="00DD4004" w:rsidRDefault="00107FF6" w:rsidP="003770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Believers (n=19)</w:t>
            </w:r>
          </w:p>
          <w:p w14:paraId="1E185CCA" w14:textId="77777777" w:rsidR="00107FF6" w:rsidRPr="00DD4004" w:rsidRDefault="00107FF6" w:rsidP="003770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27AC6097" w14:textId="77777777" w:rsidR="00107FF6" w:rsidRPr="00DD4004" w:rsidRDefault="00107FF6" w:rsidP="003770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Non-believers (n=7)</w:t>
            </w:r>
          </w:p>
          <w:p w14:paraId="1B0244F8" w14:textId="77777777" w:rsidR="00107FF6" w:rsidRPr="00DD4004" w:rsidRDefault="00107FF6" w:rsidP="003770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11C95D7" w14:textId="77777777" w:rsidR="00107FF6" w:rsidRPr="00DD4004" w:rsidRDefault="00107FF6" w:rsidP="003770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ann-Whitney U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00AD3858" w14:textId="77777777" w:rsidR="00107FF6" w:rsidRPr="00DD4004" w:rsidRDefault="00107FF6" w:rsidP="003770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p-valu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A8845D8" w14:textId="44927937" w:rsidR="00107FF6" w:rsidRPr="00DD4004" w:rsidRDefault="00107FF6" w:rsidP="003770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Effect size (r)</w:t>
            </w:r>
          </w:p>
        </w:tc>
      </w:tr>
      <w:tr w:rsidR="00107FF6" w:rsidRPr="00DD4004" w14:paraId="5BA460DA" w14:textId="115CC9AF" w:rsidTr="00107FF6">
        <w:trPr>
          <w:trHeight w:val="446"/>
        </w:trPr>
        <w:tc>
          <w:tcPr>
            <w:tcW w:w="2557" w:type="dxa"/>
            <w:tcBorders>
              <w:top w:val="single" w:sz="4" w:space="0" w:color="auto"/>
            </w:tcBorders>
          </w:tcPr>
          <w:p w14:paraId="7CC9FF02" w14:textId="77777777" w:rsidR="00107FF6" w:rsidRPr="00DD4004" w:rsidRDefault="00107FF6" w:rsidP="003770E9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fair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6C48E46D" w14:textId="0B228E5B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81.89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95.07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43701306" w14:textId="223928EB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23.20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96.85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D969689" w14:textId="628AD0B6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3.00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519D8F0" w14:textId="58E8BA9F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1D2861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FB1F593" w14:textId="235FA3D0" w:rsidR="00107FF6" w:rsidRPr="00DD4004" w:rsidRDefault="00B336F5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27</w:t>
            </w:r>
          </w:p>
        </w:tc>
      </w:tr>
      <w:tr w:rsidR="00107FF6" w:rsidRPr="00DD4004" w14:paraId="029D8B0D" w14:textId="017AD763" w:rsidTr="00107FF6">
        <w:trPr>
          <w:trHeight w:val="446"/>
        </w:trPr>
        <w:tc>
          <w:tcPr>
            <w:tcW w:w="2557" w:type="dxa"/>
          </w:tcPr>
          <w:p w14:paraId="4C247A17" w14:textId="77777777" w:rsidR="00107FF6" w:rsidRPr="00DD4004" w:rsidRDefault="00107FF6" w:rsidP="003770E9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unfair</w:t>
            </w:r>
          </w:p>
        </w:tc>
        <w:tc>
          <w:tcPr>
            <w:tcW w:w="1935" w:type="dxa"/>
          </w:tcPr>
          <w:p w14:paraId="2E6C979A" w14:textId="26EDACFA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31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77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97.68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</w:tcPr>
          <w:p w14:paraId="1700C138" w14:textId="66897917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84.29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1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9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</w:tcPr>
          <w:p w14:paraId="130145C2" w14:textId="56CBBD9B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1.00</w:t>
            </w:r>
          </w:p>
        </w:tc>
        <w:tc>
          <w:tcPr>
            <w:tcW w:w="1024" w:type="dxa"/>
          </w:tcPr>
          <w:p w14:paraId="32DDD0BC" w14:textId="746CADFB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E725F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956" w:type="dxa"/>
          </w:tcPr>
          <w:p w14:paraId="60A5B0A7" w14:textId="0E011836" w:rsidR="00107FF6" w:rsidRPr="00DD4004" w:rsidRDefault="005D0E48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29</w:t>
            </w:r>
          </w:p>
        </w:tc>
      </w:tr>
      <w:tr w:rsidR="00107FF6" w:rsidRPr="00DD4004" w14:paraId="27ECF8DF" w14:textId="12539713" w:rsidTr="00073292">
        <w:trPr>
          <w:trHeight w:val="219"/>
        </w:trPr>
        <w:tc>
          <w:tcPr>
            <w:tcW w:w="2557" w:type="dxa"/>
            <w:shd w:val="clear" w:color="auto" w:fill="auto"/>
          </w:tcPr>
          <w:p w14:paraId="70EC2186" w14:textId="77777777" w:rsidR="00107FF6" w:rsidRPr="00073292" w:rsidRDefault="00107FF6" w:rsidP="003770E9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rTPJ</w:t>
            </w:r>
            <w:proofErr w:type="spellEnd"/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proofErr w:type="spellStart"/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TMS_no</w:t>
            </w:r>
            <w:proofErr w:type="spellEnd"/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-alt</w:t>
            </w:r>
          </w:p>
        </w:tc>
        <w:tc>
          <w:tcPr>
            <w:tcW w:w="1935" w:type="dxa"/>
            <w:shd w:val="clear" w:color="auto" w:fill="auto"/>
          </w:tcPr>
          <w:p w14:paraId="2DCF0D8A" w14:textId="6BA9354A" w:rsidR="00107FF6" w:rsidRPr="00073292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580.94 (305.73)</w:t>
            </w:r>
          </w:p>
        </w:tc>
        <w:tc>
          <w:tcPr>
            <w:tcW w:w="2191" w:type="dxa"/>
            <w:shd w:val="clear" w:color="auto" w:fill="auto"/>
          </w:tcPr>
          <w:p w14:paraId="7B473B46" w14:textId="2737ACE9" w:rsidR="00107FF6" w:rsidRPr="00073292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423.26 (302.28)</w:t>
            </w:r>
          </w:p>
        </w:tc>
        <w:tc>
          <w:tcPr>
            <w:tcW w:w="1803" w:type="dxa"/>
            <w:shd w:val="clear" w:color="auto" w:fill="auto"/>
          </w:tcPr>
          <w:p w14:paraId="76B9EBF4" w14:textId="671A2889" w:rsidR="00107FF6" w:rsidRPr="00073292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39.00</w:t>
            </w:r>
          </w:p>
        </w:tc>
        <w:tc>
          <w:tcPr>
            <w:tcW w:w="1024" w:type="dxa"/>
            <w:shd w:val="clear" w:color="auto" w:fill="auto"/>
          </w:tcPr>
          <w:p w14:paraId="559DF5D6" w14:textId="04677E46" w:rsidR="00107FF6" w:rsidRPr="00073292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.1</w:t>
            </w:r>
            <w:r w:rsidR="00E000BF" w:rsidRPr="00073292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956" w:type="dxa"/>
            <w:shd w:val="clear" w:color="auto" w:fill="auto"/>
          </w:tcPr>
          <w:p w14:paraId="2BD7705F" w14:textId="73A4F007" w:rsidR="00107FF6" w:rsidRPr="00073292" w:rsidRDefault="00FE79F2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73292">
              <w:rPr>
                <w:rFonts w:ascii="Times New Roman" w:hAnsi="Times New Roman" w:cs="Times New Roman"/>
                <w:sz w:val="20"/>
                <w:lang w:val="en-US"/>
              </w:rPr>
              <w:t>.31</w:t>
            </w:r>
          </w:p>
        </w:tc>
      </w:tr>
      <w:tr w:rsidR="00107FF6" w:rsidRPr="00DD4004" w14:paraId="10E34C21" w14:textId="46DEA0D4" w:rsidTr="00107FF6">
        <w:trPr>
          <w:trHeight w:val="446"/>
        </w:trPr>
        <w:tc>
          <w:tcPr>
            <w:tcW w:w="2557" w:type="dxa"/>
          </w:tcPr>
          <w:p w14:paraId="49144C97" w14:textId="77777777" w:rsidR="00107FF6" w:rsidRPr="00DD4004" w:rsidRDefault="00107FF6" w:rsidP="003770E9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fair</w:t>
            </w:r>
          </w:p>
        </w:tc>
        <w:tc>
          <w:tcPr>
            <w:tcW w:w="1935" w:type="dxa"/>
          </w:tcPr>
          <w:p w14:paraId="2ACB24EF" w14:textId="0848AD71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67.12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49.86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</w:tcPr>
          <w:p w14:paraId="4E54A3C3" w14:textId="05799126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1.86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09.66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</w:tcPr>
          <w:p w14:paraId="201B5FDC" w14:textId="1EB6EC82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3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024" w:type="dxa"/>
          </w:tcPr>
          <w:p w14:paraId="5539439A" w14:textId="37DDE078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AA7775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956" w:type="dxa"/>
          </w:tcPr>
          <w:p w14:paraId="65CCC72A" w14:textId="540A0BCE" w:rsidR="00107FF6" w:rsidRPr="00DD4004" w:rsidRDefault="00157E67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15</w:t>
            </w:r>
          </w:p>
        </w:tc>
      </w:tr>
      <w:tr w:rsidR="00107FF6" w:rsidRPr="00DD4004" w14:paraId="0392EF38" w14:textId="63E89252" w:rsidTr="00107FF6">
        <w:trPr>
          <w:trHeight w:val="446"/>
        </w:trPr>
        <w:tc>
          <w:tcPr>
            <w:tcW w:w="2557" w:type="dxa"/>
          </w:tcPr>
          <w:p w14:paraId="7AEC5804" w14:textId="77777777" w:rsidR="00107FF6" w:rsidRPr="00DD4004" w:rsidRDefault="00107FF6" w:rsidP="003770E9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unfair</w:t>
            </w:r>
          </w:p>
        </w:tc>
        <w:tc>
          <w:tcPr>
            <w:tcW w:w="1935" w:type="dxa"/>
          </w:tcPr>
          <w:p w14:paraId="57F97CF9" w14:textId="47D62E2C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65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8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54.96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</w:tcPr>
          <w:p w14:paraId="193C4F7A" w14:textId="258BBBDE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1.21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56.06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</w:tcPr>
          <w:p w14:paraId="39C1A7D4" w14:textId="2B9DBE1C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024" w:type="dxa"/>
          </w:tcPr>
          <w:p w14:paraId="555045CF" w14:textId="543BD83A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AA7775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956" w:type="dxa"/>
          </w:tcPr>
          <w:p w14:paraId="6C4232CC" w14:textId="03007452" w:rsidR="00107FF6" w:rsidRPr="00DD4004" w:rsidRDefault="000870C0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15</w:t>
            </w:r>
          </w:p>
        </w:tc>
      </w:tr>
      <w:tr w:rsidR="00107FF6" w:rsidRPr="00DD4004" w14:paraId="4B825786" w14:textId="3265659B" w:rsidTr="00107FF6">
        <w:trPr>
          <w:trHeight w:val="446"/>
        </w:trPr>
        <w:tc>
          <w:tcPr>
            <w:tcW w:w="2557" w:type="dxa"/>
            <w:tcBorders>
              <w:bottom w:val="single" w:sz="4" w:space="0" w:color="auto"/>
            </w:tcBorders>
          </w:tcPr>
          <w:p w14:paraId="36EFE2BA" w14:textId="77777777" w:rsidR="00107FF6" w:rsidRPr="00DD4004" w:rsidRDefault="00107FF6" w:rsidP="003770E9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no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alt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BD9D9EE" w14:textId="43F0B103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37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83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86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5F8A4990" w14:textId="39FD01FF" w:rsidR="00107FF6" w:rsidRPr="00DD4004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87.40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88.47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7350BCD" w14:textId="39E9CB49" w:rsidR="00107FF6" w:rsidRPr="009C6AF8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6AF8">
              <w:rPr>
                <w:rFonts w:ascii="Times New Roman" w:hAnsi="Times New Roman" w:cs="Times New Roman"/>
                <w:sz w:val="20"/>
                <w:lang w:val="en-US"/>
              </w:rPr>
              <w:t>42.0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912A64B" w14:textId="21D329B3" w:rsidR="00107FF6" w:rsidRPr="009C6AF8" w:rsidRDefault="00107FF6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C6AF8">
              <w:rPr>
                <w:rFonts w:ascii="Times New Roman" w:hAnsi="Times New Roman" w:cs="Times New Roman"/>
                <w:sz w:val="20"/>
                <w:lang w:val="en-US"/>
              </w:rPr>
              <w:t>.1</w:t>
            </w:r>
            <w:r w:rsidR="00AA7775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76F7CC7D" w14:textId="4DCBCF58" w:rsidR="00107FF6" w:rsidRPr="009C6AF8" w:rsidRDefault="00D6208B" w:rsidP="00B36B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28</w:t>
            </w:r>
          </w:p>
        </w:tc>
      </w:tr>
    </w:tbl>
    <w:p w14:paraId="3235D328" w14:textId="6DCC413D" w:rsidR="0044412F" w:rsidRDefault="0044412F" w:rsidP="003F560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EFB141" w14:textId="77777777" w:rsidR="0044412F" w:rsidRDefault="004441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67145BE" w14:textId="4C3245DF" w:rsidR="0044412F" w:rsidRDefault="0044412F" w:rsidP="0044412F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7961D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B653D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7961D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Results from Mann-Whitney tests on </w:t>
      </w:r>
      <w:r w:rsidR="00B653D6">
        <w:rPr>
          <w:rFonts w:ascii="Times New Roman" w:hAnsi="Times New Roman" w:cs="Times New Roman"/>
          <w:sz w:val="24"/>
          <w:szCs w:val="24"/>
          <w:lang w:val="en-GB"/>
        </w:rPr>
        <w:t>number of rejections</w:t>
      </w:r>
      <w:r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 in the two subgroups (</w:t>
      </w:r>
      <w:r w:rsidR="0054356B">
        <w:rPr>
          <w:rFonts w:ascii="Times New Roman" w:hAnsi="Times New Roman" w:cs="Times New Roman"/>
          <w:sz w:val="24"/>
          <w:szCs w:val="24"/>
          <w:lang w:val="en-GB"/>
        </w:rPr>
        <w:t xml:space="preserve">Group 1 </w:t>
      </w:r>
      <w:r w:rsidR="005309AB">
        <w:rPr>
          <w:rFonts w:ascii="Times New Roman" w:hAnsi="Times New Roman" w:cs="Times New Roman"/>
          <w:sz w:val="24"/>
          <w:szCs w:val="24"/>
          <w:lang w:val="en-GB"/>
        </w:rPr>
        <w:t xml:space="preserve">receiving Vertex stimulation </w:t>
      </w:r>
      <w:r w:rsidR="005309AB" w:rsidRPr="001B64DD">
        <w:rPr>
          <w:rFonts w:ascii="Times New Roman" w:hAnsi="Times New Roman" w:cs="Times New Roman"/>
          <w:i/>
          <w:iCs/>
          <w:sz w:val="24"/>
          <w:szCs w:val="24"/>
          <w:lang w:val="en-GB"/>
        </w:rPr>
        <w:t>after</w:t>
      </w:r>
      <w:r w:rsidR="005309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53DD">
        <w:rPr>
          <w:rFonts w:ascii="Times New Roman" w:hAnsi="Times New Roman" w:cs="Times New Roman"/>
          <w:sz w:val="24"/>
          <w:szCs w:val="24"/>
          <w:lang w:val="en-GB"/>
        </w:rPr>
        <w:t xml:space="preserve">TPJ stimulation; </w:t>
      </w:r>
      <w:r w:rsidR="0054356B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453DD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54356B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5453DD">
        <w:rPr>
          <w:rFonts w:ascii="Times New Roman" w:hAnsi="Times New Roman" w:cs="Times New Roman"/>
          <w:sz w:val="24"/>
          <w:szCs w:val="24"/>
          <w:lang w:val="en-GB"/>
        </w:rPr>
        <w:t xml:space="preserve"> receiving Vertex stimulation </w:t>
      </w:r>
      <w:r w:rsidR="00EE609C" w:rsidRPr="001B64DD">
        <w:rPr>
          <w:rFonts w:ascii="Times New Roman" w:hAnsi="Times New Roman" w:cs="Times New Roman"/>
          <w:i/>
          <w:iCs/>
          <w:sz w:val="24"/>
          <w:szCs w:val="24"/>
          <w:lang w:val="en-GB"/>
        </w:rPr>
        <w:t>before</w:t>
      </w:r>
      <w:r w:rsidR="00EE609C">
        <w:rPr>
          <w:rFonts w:ascii="Times New Roman" w:hAnsi="Times New Roman" w:cs="Times New Roman"/>
          <w:sz w:val="24"/>
          <w:szCs w:val="24"/>
          <w:lang w:val="en-GB"/>
        </w:rPr>
        <w:t xml:space="preserve"> TPJ stimulation</w:t>
      </w:r>
      <w:r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EE609C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 the different trials (alt-fair, alt-unfair, and no-alt)</w:t>
      </w:r>
    </w:p>
    <w:tbl>
      <w:tblPr>
        <w:tblStyle w:val="Grigliatabella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935"/>
        <w:gridCol w:w="2191"/>
        <w:gridCol w:w="1803"/>
        <w:gridCol w:w="1024"/>
        <w:gridCol w:w="956"/>
      </w:tblGrid>
      <w:tr w:rsidR="0044412F" w:rsidRPr="00DD4004" w14:paraId="34CF464D" w14:textId="77777777" w:rsidTr="007E4402">
        <w:trPr>
          <w:trHeight w:val="446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028D73E7" w14:textId="77777777" w:rsidR="0044412F" w:rsidRPr="00DD4004" w:rsidRDefault="0044412F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Offer/Stimulatio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07A40B49" w14:textId="7D0235E5" w:rsidR="0044412F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roup 1</w:t>
            </w:r>
            <w:r w:rsidR="0044412F"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7E5E7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44412F"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3B51A300" w14:textId="77777777" w:rsidR="0044412F" w:rsidRPr="00DD4004" w:rsidRDefault="0044412F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45E6F94D" w14:textId="0A3E8AF5" w:rsidR="0044412F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roup 2</w:t>
            </w:r>
            <w:r w:rsidR="0044412F"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n=</w:t>
            </w:r>
            <w:r w:rsidR="007E5E78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  <w:r w:rsidR="0044412F"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48F6E660" w14:textId="77777777" w:rsidR="0044412F" w:rsidRPr="00DD4004" w:rsidRDefault="0044412F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2F0BDD4" w14:textId="77777777" w:rsidR="0044412F" w:rsidRPr="00DD4004" w:rsidRDefault="0044412F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ann-Whitney U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8AF3666" w14:textId="77777777" w:rsidR="0044412F" w:rsidRPr="00DD4004" w:rsidRDefault="0044412F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p-valu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4C6AC5D" w14:textId="77777777" w:rsidR="0044412F" w:rsidRPr="00DD4004" w:rsidRDefault="0044412F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Effect size (r)</w:t>
            </w:r>
          </w:p>
        </w:tc>
      </w:tr>
      <w:tr w:rsidR="0044412F" w:rsidRPr="00DD4004" w14:paraId="1A3B1F90" w14:textId="77777777" w:rsidTr="007E4402">
        <w:trPr>
          <w:trHeight w:val="446"/>
        </w:trPr>
        <w:tc>
          <w:tcPr>
            <w:tcW w:w="2557" w:type="dxa"/>
          </w:tcPr>
          <w:p w14:paraId="0819BF37" w14:textId="77777777" w:rsidR="0044412F" w:rsidRPr="00C060C4" w:rsidRDefault="0044412F" w:rsidP="007E4402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-fair</w:t>
            </w:r>
          </w:p>
        </w:tc>
        <w:tc>
          <w:tcPr>
            <w:tcW w:w="1935" w:type="dxa"/>
          </w:tcPr>
          <w:p w14:paraId="5EC95D12" w14:textId="5ABDBBAD" w:rsidR="0044412F" w:rsidRPr="00C060C4" w:rsidRDefault="00031DE5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.00 (.00)</w:t>
            </w:r>
          </w:p>
        </w:tc>
        <w:tc>
          <w:tcPr>
            <w:tcW w:w="2191" w:type="dxa"/>
          </w:tcPr>
          <w:p w14:paraId="6E046F4D" w14:textId="05BA8555" w:rsidR="0044412F" w:rsidRPr="00C060C4" w:rsidRDefault="00862DA7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2312D1">
              <w:rPr>
                <w:rFonts w:ascii="Times New Roman" w:hAnsi="Times New Roman" w:cs="Times New Roman"/>
                <w:sz w:val="20"/>
                <w:lang w:val="en-US"/>
              </w:rPr>
              <w:t>63</w:t>
            </w:r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2312D1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2312D1">
              <w:rPr>
                <w:rFonts w:ascii="Times New Roman" w:hAnsi="Times New Roman" w:cs="Times New Roman"/>
                <w:sz w:val="20"/>
                <w:lang w:val="en-US"/>
              </w:rPr>
              <w:t>06</w:t>
            </w:r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</w:tcPr>
          <w:p w14:paraId="3B2ECF2A" w14:textId="51599F2A" w:rsidR="0044412F" w:rsidRPr="00C060C4" w:rsidRDefault="005532D3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  <w:r w:rsidR="00744BBE" w:rsidRPr="00C060C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744BBE" w:rsidRPr="00C060C4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024" w:type="dxa"/>
          </w:tcPr>
          <w:p w14:paraId="0DCE5135" w14:textId="010C57D4" w:rsidR="0044412F" w:rsidRPr="00C060C4" w:rsidRDefault="00744BBE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.1</w:t>
            </w:r>
            <w:r w:rsidR="00565287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956" w:type="dxa"/>
          </w:tcPr>
          <w:p w14:paraId="3F0E14A7" w14:textId="1F9604E1" w:rsidR="0044412F" w:rsidRPr="00C060C4" w:rsidRDefault="007F30D6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C060C4">
              <w:rPr>
                <w:rFonts w:ascii="Times New Roman" w:hAnsi="Times New Roman" w:cs="Times New Roman"/>
                <w:sz w:val="20"/>
                <w:lang w:val="en-US"/>
              </w:rPr>
              <w:t>.4</w:t>
            </w:r>
            <w:r w:rsidR="00576481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</w:tr>
      <w:tr w:rsidR="0044412F" w:rsidRPr="00DD4004" w14:paraId="009C558E" w14:textId="77777777" w:rsidTr="007E4402">
        <w:trPr>
          <w:trHeight w:val="446"/>
        </w:trPr>
        <w:tc>
          <w:tcPr>
            <w:tcW w:w="2557" w:type="dxa"/>
          </w:tcPr>
          <w:p w14:paraId="6936A96F" w14:textId="77777777" w:rsidR="0044412F" w:rsidRPr="00DD4004" w:rsidRDefault="0044412F" w:rsidP="007E4402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unfair</w:t>
            </w:r>
          </w:p>
        </w:tc>
        <w:tc>
          <w:tcPr>
            <w:tcW w:w="1935" w:type="dxa"/>
          </w:tcPr>
          <w:p w14:paraId="710EE428" w14:textId="7CD26756" w:rsidR="0044412F" w:rsidRPr="00DD4004" w:rsidRDefault="00031DE5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.</w:t>
            </w:r>
            <w:r w:rsidR="00422959">
              <w:rPr>
                <w:rFonts w:ascii="Times New Roman" w:hAnsi="Times New Roman" w:cs="Times New Roman"/>
                <w:sz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862DA7">
              <w:rPr>
                <w:rFonts w:ascii="Times New Roman" w:hAnsi="Times New Roman" w:cs="Times New Roman"/>
                <w:sz w:val="20"/>
                <w:lang w:val="en-US"/>
              </w:rPr>
              <w:t>3.</w:t>
            </w:r>
            <w:r w:rsidR="00422959">
              <w:rPr>
                <w:rFonts w:ascii="Times New Roman" w:hAnsi="Times New Roman" w:cs="Times New Roman"/>
                <w:sz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</w:tcPr>
          <w:p w14:paraId="6353D4C1" w14:textId="5736C603" w:rsidR="0044412F" w:rsidRPr="00DD4004" w:rsidRDefault="002312D1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581007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152D1F">
              <w:rPr>
                <w:rFonts w:ascii="Times New Roman" w:hAnsi="Times New Roman" w:cs="Times New Roman"/>
                <w:sz w:val="20"/>
                <w:lang w:val="en-US"/>
              </w:rPr>
              <w:t>75</w:t>
            </w:r>
            <w:r w:rsidR="00581007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152D1F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581007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152D1F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  <w:r w:rsidR="00581007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</w:tcPr>
          <w:p w14:paraId="2215E4A1" w14:textId="29622BB8" w:rsidR="0044412F" w:rsidRPr="00DD4004" w:rsidRDefault="00645398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4</w:t>
            </w:r>
            <w:r w:rsidR="002B6F07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2B6F07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024" w:type="dxa"/>
          </w:tcPr>
          <w:p w14:paraId="3CF0B946" w14:textId="32FF85A2" w:rsidR="0044412F" w:rsidRPr="00DD4004" w:rsidRDefault="002B6F07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6143C">
              <w:rPr>
                <w:rFonts w:ascii="Times New Roman" w:hAnsi="Times New Roman" w:cs="Times New Roman"/>
                <w:sz w:val="20"/>
                <w:lang w:val="en-US"/>
              </w:rPr>
              <w:t>44</w:t>
            </w:r>
          </w:p>
        </w:tc>
        <w:tc>
          <w:tcPr>
            <w:tcW w:w="956" w:type="dxa"/>
          </w:tcPr>
          <w:p w14:paraId="7A008286" w14:textId="71A96FED" w:rsidR="0044412F" w:rsidRPr="00DD4004" w:rsidRDefault="007B7777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E6143C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</w:p>
        </w:tc>
      </w:tr>
      <w:tr w:rsidR="0044412F" w:rsidRPr="00DD4004" w14:paraId="19A4CD59" w14:textId="77777777" w:rsidTr="007E4402">
        <w:trPr>
          <w:trHeight w:val="446"/>
        </w:trPr>
        <w:tc>
          <w:tcPr>
            <w:tcW w:w="2557" w:type="dxa"/>
            <w:tcBorders>
              <w:bottom w:val="single" w:sz="4" w:space="0" w:color="auto"/>
            </w:tcBorders>
          </w:tcPr>
          <w:p w14:paraId="088ADA44" w14:textId="77777777" w:rsidR="0044412F" w:rsidRPr="00DD4004" w:rsidRDefault="0044412F" w:rsidP="007E4402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no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alt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51E42697" w14:textId="3ACA7031" w:rsidR="0044412F" w:rsidRPr="00DD4004" w:rsidRDefault="00031DE5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.4</w:t>
            </w:r>
            <w:r w:rsidR="00B26D3B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862DA7">
              <w:rPr>
                <w:rFonts w:ascii="Times New Roman" w:hAnsi="Times New Roman" w:cs="Times New Roman"/>
                <w:sz w:val="20"/>
                <w:lang w:val="en-US"/>
              </w:rPr>
              <w:t xml:space="preserve"> (4.</w:t>
            </w:r>
            <w:r w:rsidR="00B26D3B">
              <w:rPr>
                <w:rFonts w:ascii="Times New Roman" w:hAnsi="Times New Roman" w:cs="Times New Roman"/>
                <w:sz w:val="20"/>
                <w:lang w:val="en-US"/>
              </w:rPr>
              <w:t>28</w:t>
            </w:r>
            <w:r w:rsidR="00862DA7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38A94390" w14:textId="1833FC19" w:rsidR="0044412F" w:rsidRPr="00DD4004" w:rsidRDefault="005F6843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F846B0">
              <w:rPr>
                <w:rFonts w:ascii="Times New Roman" w:hAnsi="Times New Roman" w:cs="Times New Roman"/>
                <w:sz w:val="20"/>
                <w:lang w:val="en-US"/>
              </w:rPr>
              <w:t>.75 (3.1</w:t>
            </w:r>
            <w:r w:rsidR="00DB6252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="00F846B0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091BF3B" w14:textId="5794DD76" w:rsidR="0044412F" w:rsidRPr="009C6AF8" w:rsidRDefault="00FB3CBE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1</w:t>
            </w:r>
            <w:r w:rsidR="00C34DA3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2622510" w14:textId="5490DFBF" w:rsidR="0044412F" w:rsidRPr="009C6AF8" w:rsidRDefault="00A16242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31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A347623" w14:textId="284373E3" w:rsidR="0044412F" w:rsidRPr="009C6AF8" w:rsidRDefault="00A16242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25</w:t>
            </w:r>
          </w:p>
        </w:tc>
      </w:tr>
    </w:tbl>
    <w:p w14:paraId="62669561" w14:textId="77777777" w:rsidR="0044412F" w:rsidRDefault="0044412F" w:rsidP="0044412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9B1DA0" w14:textId="174862B9" w:rsidR="00B653D6" w:rsidRDefault="00B653D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DFF0567" w14:textId="58C3CDA9" w:rsidR="00B653D6" w:rsidRDefault="00B653D6" w:rsidP="00B653D6">
      <w:pPr>
        <w:spacing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7961D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7961D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Results from Mann-Whitney tests on </w:t>
      </w:r>
      <w:r>
        <w:rPr>
          <w:rFonts w:ascii="Times New Roman" w:hAnsi="Times New Roman" w:cs="Times New Roman"/>
          <w:sz w:val="24"/>
          <w:szCs w:val="24"/>
          <w:lang w:val="en-GB"/>
        </w:rPr>
        <w:t>RTs</w:t>
      </w:r>
      <w:r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 in the two subgroups </w:t>
      </w:r>
      <w:r w:rsidR="001B64DD" w:rsidRPr="009E13E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B64DD">
        <w:rPr>
          <w:rFonts w:ascii="Times New Roman" w:hAnsi="Times New Roman" w:cs="Times New Roman"/>
          <w:sz w:val="24"/>
          <w:szCs w:val="24"/>
          <w:lang w:val="en-GB"/>
        </w:rPr>
        <w:t xml:space="preserve">Group 1 receiving Vertex stimulation </w:t>
      </w:r>
      <w:r w:rsidR="001B64DD" w:rsidRPr="001B64DD">
        <w:rPr>
          <w:rFonts w:ascii="Times New Roman" w:hAnsi="Times New Roman" w:cs="Times New Roman"/>
          <w:i/>
          <w:iCs/>
          <w:sz w:val="24"/>
          <w:szCs w:val="24"/>
          <w:lang w:val="en-GB"/>
        </w:rPr>
        <w:t>after</w:t>
      </w:r>
      <w:r w:rsidR="001B64DD">
        <w:rPr>
          <w:rFonts w:ascii="Times New Roman" w:hAnsi="Times New Roman" w:cs="Times New Roman"/>
          <w:sz w:val="24"/>
          <w:szCs w:val="24"/>
          <w:lang w:val="en-GB"/>
        </w:rPr>
        <w:t xml:space="preserve"> TPJ stimulation; and Group 2 receiving Vertex stimulation </w:t>
      </w:r>
      <w:r w:rsidR="001B64DD" w:rsidRPr="001B64DD">
        <w:rPr>
          <w:rFonts w:ascii="Times New Roman" w:hAnsi="Times New Roman" w:cs="Times New Roman"/>
          <w:i/>
          <w:iCs/>
          <w:sz w:val="24"/>
          <w:szCs w:val="24"/>
          <w:lang w:val="en-GB"/>
        </w:rPr>
        <w:t>before</w:t>
      </w:r>
      <w:r w:rsidR="001B64DD">
        <w:rPr>
          <w:rFonts w:ascii="Times New Roman" w:hAnsi="Times New Roman" w:cs="Times New Roman"/>
          <w:sz w:val="24"/>
          <w:szCs w:val="24"/>
          <w:lang w:val="en-GB"/>
        </w:rPr>
        <w:t xml:space="preserve"> TPJ stimulation</w:t>
      </w:r>
      <w:r w:rsidR="001B64DD"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1B64DD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1B64DD" w:rsidRPr="009E13EA">
        <w:rPr>
          <w:rFonts w:ascii="Times New Roman" w:hAnsi="Times New Roman" w:cs="Times New Roman"/>
          <w:sz w:val="24"/>
          <w:szCs w:val="24"/>
          <w:lang w:val="en-GB"/>
        </w:rPr>
        <w:t xml:space="preserve"> the different trials (alt-fair, alt-unfair, and no-alt)</w:t>
      </w:r>
    </w:p>
    <w:tbl>
      <w:tblPr>
        <w:tblStyle w:val="Grigliatabella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935"/>
        <w:gridCol w:w="2191"/>
        <w:gridCol w:w="1803"/>
        <w:gridCol w:w="1024"/>
        <w:gridCol w:w="956"/>
      </w:tblGrid>
      <w:tr w:rsidR="00B653D6" w:rsidRPr="00DD4004" w14:paraId="760B7709" w14:textId="77777777" w:rsidTr="007E4402">
        <w:trPr>
          <w:trHeight w:val="446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4B7F1D8E" w14:textId="77777777" w:rsidR="00B653D6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Offer/Stimulatio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669DA1F5" w14:textId="7CAC03E3" w:rsidR="00B653D6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roup 1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D51930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485B17E2" w14:textId="77777777" w:rsidR="00B653D6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69B017CF" w14:textId="0A5482DF" w:rsidR="00B653D6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roup 2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 xml:space="preserve"> (n=</w:t>
            </w:r>
            <w:r w:rsidR="00E351AA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  <w:p w14:paraId="238E50D2" w14:textId="77777777" w:rsidR="00B653D6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ean (SD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5BF3BFE" w14:textId="77777777" w:rsidR="00B653D6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Mann-Whitney U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346D3F7D" w14:textId="77777777" w:rsidR="00B653D6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p-valu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E296B6F" w14:textId="77777777" w:rsidR="00B653D6" w:rsidRPr="00DD4004" w:rsidRDefault="00B653D6" w:rsidP="007E440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Effect size (r)</w:t>
            </w:r>
          </w:p>
        </w:tc>
      </w:tr>
      <w:tr w:rsidR="00B653D6" w:rsidRPr="00DD4004" w14:paraId="095F36A5" w14:textId="77777777" w:rsidTr="007E4402">
        <w:trPr>
          <w:trHeight w:val="446"/>
        </w:trPr>
        <w:tc>
          <w:tcPr>
            <w:tcW w:w="2557" w:type="dxa"/>
          </w:tcPr>
          <w:p w14:paraId="588D66A8" w14:textId="77777777" w:rsidR="00B653D6" w:rsidRPr="00DD4004" w:rsidRDefault="00B653D6" w:rsidP="007E4402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fair</w:t>
            </w:r>
          </w:p>
        </w:tc>
        <w:tc>
          <w:tcPr>
            <w:tcW w:w="1935" w:type="dxa"/>
          </w:tcPr>
          <w:p w14:paraId="43A82189" w14:textId="022F04BC" w:rsidR="00B653D6" w:rsidRPr="00DD4004" w:rsidRDefault="00B34F64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A03E1E">
              <w:rPr>
                <w:rFonts w:ascii="Times New Roman" w:hAnsi="Times New Roman" w:cs="Times New Roman"/>
                <w:sz w:val="20"/>
                <w:lang w:val="en-US"/>
              </w:rPr>
              <w:t>57.</w:t>
            </w:r>
            <w:r w:rsidR="0078160C">
              <w:rPr>
                <w:rFonts w:ascii="Times New Roman" w:hAnsi="Times New Roman" w:cs="Times New Roman"/>
                <w:sz w:val="20"/>
                <w:lang w:val="en-US"/>
              </w:rPr>
              <w:t>27</w:t>
            </w:r>
            <w:r w:rsidR="00665EC1">
              <w:rPr>
                <w:rFonts w:ascii="Times New Roman" w:hAnsi="Times New Roman" w:cs="Times New Roman"/>
                <w:sz w:val="20"/>
                <w:lang w:val="en-US"/>
              </w:rPr>
              <w:t xml:space="preserve"> (2</w:t>
            </w:r>
            <w:r w:rsidR="0078160C">
              <w:rPr>
                <w:rFonts w:ascii="Times New Roman" w:hAnsi="Times New Roman" w:cs="Times New Roman"/>
                <w:sz w:val="20"/>
                <w:lang w:val="en-US"/>
              </w:rPr>
              <w:t>43</w:t>
            </w:r>
            <w:r w:rsidR="00665EC1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78160C"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  <w:r w:rsidR="00665EC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</w:tcPr>
          <w:p w14:paraId="241B4AD4" w14:textId="035E9C6D" w:rsidR="00B653D6" w:rsidRPr="00DD4004" w:rsidRDefault="009F2AAB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4B1F3A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  <w:r w:rsidR="0046513E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4B1F3A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46513E">
              <w:rPr>
                <w:rFonts w:ascii="Times New Roman" w:hAnsi="Times New Roman" w:cs="Times New Roman"/>
                <w:sz w:val="20"/>
                <w:lang w:val="en-US"/>
              </w:rPr>
              <w:t xml:space="preserve"> (3</w:t>
            </w:r>
            <w:r w:rsidR="000B44B3">
              <w:rPr>
                <w:rFonts w:ascii="Times New Roman" w:hAnsi="Times New Roman" w:cs="Times New Roman"/>
                <w:sz w:val="20"/>
                <w:lang w:val="en-US"/>
              </w:rPr>
              <w:t>93</w:t>
            </w:r>
            <w:r w:rsidR="0046513E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0B44B3">
              <w:rPr>
                <w:rFonts w:ascii="Times New Roman" w:hAnsi="Times New Roman" w:cs="Times New Roman"/>
                <w:sz w:val="20"/>
                <w:lang w:val="en-US"/>
              </w:rPr>
              <w:t>70</w:t>
            </w:r>
            <w:r w:rsidR="0046513E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</w:tcPr>
          <w:p w14:paraId="46127A7C" w14:textId="70A82926" w:rsidR="00B653D6" w:rsidRPr="00DD4004" w:rsidRDefault="00F115C6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9</w:t>
            </w:r>
            <w:r w:rsidR="002D2A3F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024" w:type="dxa"/>
          </w:tcPr>
          <w:p w14:paraId="4DF1CE39" w14:textId="550C4AA2" w:rsidR="00B653D6" w:rsidRPr="00DD4004" w:rsidRDefault="0035673F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197A0F">
              <w:rPr>
                <w:rFonts w:ascii="Times New Roman" w:hAnsi="Times New Roman" w:cs="Times New Roman"/>
                <w:sz w:val="20"/>
                <w:lang w:val="en-US"/>
              </w:rPr>
              <w:t>72</w:t>
            </w:r>
          </w:p>
        </w:tc>
        <w:tc>
          <w:tcPr>
            <w:tcW w:w="956" w:type="dxa"/>
          </w:tcPr>
          <w:p w14:paraId="50813F1E" w14:textId="298D3F45" w:rsidR="00B653D6" w:rsidRPr="00DD4004" w:rsidRDefault="0035673F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197A0F">
              <w:rPr>
                <w:rFonts w:ascii="Times New Roman" w:hAnsi="Times New Roman" w:cs="Times New Roman"/>
                <w:sz w:val="20"/>
                <w:lang w:val="en-US"/>
              </w:rPr>
              <w:t>09</w:t>
            </w:r>
          </w:p>
        </w:tc>
      </w:tr>
      <w:tr w:rsidR="00B653D6" w:rsidRPr="00DD4004" w14:paraId="35857824" w14:textId="77777777" w:rsidTr="007E4402">
        <w:trPr>
          <w:trHeight w:val="446"/>
        </w:trPr>
        <w:tc>
          <w:tcPr>
            <w:tcW w:w="2557" w:type="dxa"/>
          </w:tcPr>
          <w:p w14:paraId="24C01C21" w14:textId="77777777" w:rsidR="00B653D6" w:rsidRPr="00DD4004" w:rsidRDefault="00B653D6" w:rsidP="007E4402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alt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unfair</w:t>
            </w:r>
          </w:p>
        </w:tc>
        <w:tc>
          <w:tcPr>
            <w:tcW w:w="1935" w:type="dxa"/>
          </w:tcPr>
          <w:p w14:paraId="7903DCB3" w14:textId="06177D16" w:rsidR="00B653D6" w:rsidRPr="00DD4004" w:rsidRDefault="00665EC1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78160C">
              <w:rPr>
                <w:rFonts w:ascii="Times New Roman" w:hAnsi="Times New Roman" w:cs="Times New Roman"/>
                <w:sz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78160C">
              <w:rPr>
                <w:rFonts w:ascii="Times New Roman" w:hAnsi="Times New Roman" w:cs="Times New Roman"/>
                <w:sz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2</w:t>
            </w:r>
            <w:r w:rsidR="00B67A91"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67A91">
              <w:rPr>
                <w:rFonts w:ascii="Times New Roman" w:hAnsi="Times New Roman" w:cs="Times New Roman"/>
                <w:sz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</w:tcPr>
          <w:p w14:paraId="2436C081" w14:textId="7FEC5032" w:rsidR="00B653D6" w:rsidRPr="00DD4004" w:rsidRDefault="004B1F3A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18</w:t>
            </w:r>
            <w:r w:rsidR="00321B5E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08</w:t>
            </w:r>
            <w:r w:rsidR="00321B5E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B44B3">
              <w:rPr>
                <w:rFonts w:ascii="Times New Roman" w:hAnsi="Times New Roman" w:cs="Times New Roman"/>
                <w:sz w:val="20"/>
                <w:lang w:val="en-US"/>
              </w:rPr>
              <w:t>555</w:t>
            </w:r>
            <w:r w:rsidR="00321B5E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0B44B3">
              <w:rPr>
                <w:rFonts w:ascii="Times New Roman" w:hAnsi="Times New Roman" w:cs="Times New Roman"/>
                <w:sz w:val="20"/>
                <w:lang w:val="en-US"/>
              </w:rPr>
              <w:t>68</w:t>
            </w:r>
            <w:r w:rsidR="00321B5E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</w:tcPr>
          <w:p w14:paraId="6383E9E8" w14:textId="7507EB96" w:rsidR="00B653D6" w:rsidRPr="00DD4004" w:rsidRDefault="00BE5295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2</w:t>
            </w:r>
            <w:r w:rsidR="00536068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024" w:type="dxa"/>
          </w:tcPr>
          <w:p w14:paraId="56B14957" w14:textId="103BC1CC" w:rsidR="00B653D6" w:rsidRPr="00DD4004" w:rsidRDefault="00536068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E5295">
              <w:rPr>
                <w:rFonts w:ascii="Times New Roman" w:hAnsi="Times New Roman" w:cs="Times New Roman"/>
                <w:sz w:val="20"/>
                <w:lang w:val="en-US"/>
              </w:rPr>
              <w:t>55</w:t>
            </w:r>
          </w:p>
        </w:tc>
        <w:tc>
          <w:tcPr>
            <w:tcW w:w="956" w:type="dxa"/>
          </w:tcPr>
          <w:p w14:paraId="6A576332" w14:textId="708F67EB" w:rsidR="00B653D6" w:rsidRPr="00DD4004" w:rsidRDefault="00536068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E5295">
              <w:rPr>
                <w:rFonts w:ascii="Times New Roman" w:hAnsi="Times New Roman" w:cs="Times New Roman"/>
                <w:sz w:val="20"/>
                <w:lang w:val="en-US"/>
              </w:rPr>
              <w:t>15</w:t>
            </w:r>
          </w:p>
        </w:tc>
      </w:tr>
      <w:tr w:rsidR="00B653D6" w:rsidRPr="00DD4004" w14:paraId="035ECE47" w14:textId="77777777" w:rsidTr="007E4402">
        <w:trPr>
          <w:trHeight w:val="446"/>
        </w:trPr>
        <w:tc>
          <w:tcPr>
            <w:tcW w:w="2557" w:type="dxa"/>
            <w:tcBorders>
              <w:bottom w:val="single" w:sz="4" w:space="0" w:color="auto"/>
            </w:tcBorders>
          </w:tcPr>
          <w:p w14:paraId="5C5EC409" w14:textId="77777777" w:rsidR="00B653D6" w:rsidRPr="00DD4004" w:rsidRDefault="00B653D6" w:rsidP="007E4402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Vertex-</w:t>
            </w:r>
            <w:proofErr w:type="spellStart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TMS_no</w:t>
            </w:r>
            <w:proofErr w:type="spellEnd"/>
            <w:r w:rsidRPr="00DD4004">
              <w:rPr>
                <w:rFonts w:ascii="Times New Roman" w:hAnsi="Times New Roman" w:cs="Times New Roman"/>
                <w:sz w:val="20"/>
                <w:lang w:val="en-US"/>
              </w:rPr>
              <w:t>-alt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A9367A2" w14:textId="576420E0" w:rsidR="00B653D6" w:rsidRPr="00DD4004" w:rsidRDefault="00D41314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B67A91">
              <w:rPr>
                <w:rFonts w:ascii="Times New Roman" w:hAnsi="Times New Roman" w:cs="Times New Roman"/>
                <w:sz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67A91">
              <w:rPr>
                <w:rFonts w:ascii="Times New Roman" w:hAnsi="Times New Roman" w:cs="Times New Roman"/>
                <w:sz w:val="20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B67A91">
              <w:rPr>
                <w:rFonts w:ascii="Times New Roman" w:hAnsi="Times New Roman" w:cs="Times New Roman"/>
                <w:sz w:val="20"/>
                <w:lang w:val="en-US"/>
              </w:rPr>
              <w:t>24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7</w:t>
            </w:r>
            <w:r w:rsidR="005F234B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43FB8DF0" w14:textId="304982E7" w:rsidR="00B653D6" w:rsidRPr="00DD4004" w:rsidRDefault="004B1F3A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67</w:t>
            </w:r>
            <w:r w:rsidR="00D13490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70</w:t>
            </w:r>
            <w:r w:rsidR="00D13490">
              <w:rPr>
                <w:rFonts w:ascii="Times New Roman" w:hAnsi="Times New Roman" w:cs="Times New Roman"/>
                <w:sz w:val="20"/>
                <w:lang w:val="en-US"/>
              </w:rPr>
              <w:t xml:space="preserve"> (49</w:t>
            </w:r>
            <w:r w:rsidR="00C96508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D13490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C96508">
              <w:rPr>
                <w:rFonts w:ascii="Times New Roman" w:hAnsi="Times New Roman" w:cs="Times New Roman"/>
                <w:sz w:val="20"/>
                <w:lang w:val="en-US"/>
              </w:rPr>
              <w:t>83</w:t>
            </w:r>
            <w:r w:rsidR="00D13490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4811318" w14:textId="5B53ED5B" w:rsidR="00B653D6" w:rsidRPr="009C6AF8" w:rsidRDefault="00556BCD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1</w:t>
            </w:r>
            <w:r w:rsidR="004455DA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06C65092" w14:textId="77490C2B" w:rsidR="00B653D6" w:rsidRPr="009C6AF8" w:rsidRDefault="004455DA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556BCD"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10DA425" w14:textId="5D1679C6" w:rsidR="00B653D6" w:rsidRPr="009C6AF8" w:rsidRDefault="000468AD" w:rsidP="0026378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6A1713">
              <w:rPr>
                <w:rFonts w:ascii="Times New Roman" w:hAnsi="Times New Roman" w:cs="Times New Roman"/>
                <w:sz w:val="20"/>
                <w:lang w:val="en-US"/>
              </w:rPr>
              <w:t>32</w:t>
            </w:r>
          </w:p>
        </w:tc>
      </w:tr>
    </w:tbl>
    <w:p w14:paraId="671C1B0F" w14:textId="77777777" w:rsidR="00B653D6" w:rsidRDefault="00B653D6" w:rsidP="00B653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FFFFA4" w14:textId="77777777" w:rsidR="00E776B9" w:rsidRPr="00E776B9" w:rsidRDefault="00E776B9" w:rsidP="003F560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7A716F" w14:textId="77777777" w:rsidR="00EE2270" w:rsidRPr="008C2781" w:rsidRDefault="00EE2270" w:rsidP="00EE2270">
      <w:pPr>
        <w:pStyle w:val="Paragrafoelenco"/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0E5EA32B" w14:textId="77777777" w:rsidR="00EE2270" w:rsidRPr="008C2781" w:rsidRDefault="00EE2270" w:rsidP="003A4005">
      <w:pPr>
        <w:pStyle w:val="Paragrafoelenco"/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5FA6550D" w14:textId="77777777" w:rsidR="000A2B0B" w:rsidRPr="008C2781" w:rsidRDefault="000A2B0B" w:rsidP="00781FE3">
      <w:pPr>
        <w:pStyle w:val="Paragrafoelenco"/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A2B0B" w:rsidRPr="008C2781" w:rsidSect="00100D6F"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5ECFA" w14:textId="77777777" w:rsidR="00100D6F" w:rsidRDefault="00100D6F" w:rsidP="00D86CD5">
      <w:pPr>
        <w:spacing w:after="0" w:line="240" w:lineRule="auto"/>
      </w:pPr>
      <w:r>
        <w:separator/>
      </w:r>
    </w:p>
  </w:endnote>
  <w:endnote w:type="continuationSeparator" w:id="0">
    <w:p w14:paraId="129F365A" w14:textId="77777777" w:rsidR="00100D6F" w:rsidRDefault="00100D6F" w:rsidP="00D86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1587015"/>
      <w:docPartObj>
        <w:docPartGallery w:val="Page Numbers (Bottom of Page)"/>
        <w:docPartUnique/>
      </w:docPartObj>
    </w:sdtPr>
    <w:sdtEndPr/>
    <w:sdtContent>
      <w:p w14:paraId="409AEBD5" w14:textId="77777777" w:rsidR="00963BBC" w:rsidRDefault="00963BB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31AD7">
          <w:rPr>
            <w:noProof/>
            <w:lang w:val="fr-FR"/>
          </w:rPr>
          <w:t>20</w:t>
        </w:r>
        <w:r>
          <w:fldChar w:fldCharType="end"/>
        </w:r>
      </w:p>
    </w:sdtContent>
  </w:sdt>
  <w:p w14:paraId="12562006" w14:textId="77777777" w:rsidR="00963BBC" w:rsidRDefault="00963BB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5CA18" w14:textId="77777777" w:rsidR="00100D6F" w:rsidRDefault="00100D6F" w:rsidP="00D86CD5">
      <w:pPr>
        <w:spacing w:after="0" w:line="240" w:lineRule="auto"/>
      </w:pPr>
      <w:r>
        <w:separator/>
      </w:r>
    </w:p>
  </w:footnote>
  <w:footnote w:type="continuationSeparator" w:id="0">
    <w:p w14:paraId="40B16097" w14:textId="77777777" w:rsidR="00100D6F" w:rsidRDefault="00100D6F" w:rsidP="00D86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9782C"/>
    <w:multiLevelType w:val="multilevel"/>
    <w:tmpl w:val="256C1D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0FF554B"/>
    <w:multiLevelType w:val="hybridMultilevel"/>
    <w:tmpl w:val="5BD43E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9590F"/>
    <w:multiLevelType w:val="hybridMultilevel"/>
    <w:tmpl w:val="A3E4D65E"/>
    <w:lvl w:ilvl="0" w:tplc="0410000F">
      <w:start w:val="1"/>
      <w:numFmt w:val="decimal"/>
      <w:lvlText w:val="%1."/>
      <w:lvlJc w:val="left"/>
      <w:pPr>
        <w:ind w:left="3600" w:hanging="360"/>
      </w:pPr>
    </w:lvl>
    <w:lvl w:ilvl="1" w:tplc="04100019" w:tentative="1">
      <w:start w:val="1"/>
      <w:numFmt w:val="lowerLetter"/>
      <w:lvlText w:val="%2."/>
      <w:lvlJc w:val="left"/>
      <w:pPr>
        <w:ind w:left="4320" w:hanging="360"/>
      </w:pPr>
    </w:lvl>
    <w:lvl w:ilvl="2" w:tplc="0410001B" w:tentative="1">
      <w:start w:val="1"/>
      <w:numFmt w:val="lowerRoman"/>
      <w:lvlText w:val="%3."/>
      <w:lvlJc w:val="right"/>
      <w:pPr>
        <w:ind w:left="5040" w:hanging="180"/>
      </w:pPr>
    </w:lvl>
    <w:lvl w:ilvl="3" w:tplc="0410000F" w:tentative="1">
      <w:start w:val="1"/>
      <w:numFmt w:val="decimal"/>
      <w:lvlText w:val="%4."/>
      <w:lvlJc w:val="left"/>
      <w:pPr>
        <w:ind w:left="5760" w:hanging="360"/>
      </w:pPr>
    </w:lvl>
    <w:lvl w:ilvl="4" w:tplc="04100019" w:tentative="1">
      <w:start w:val="1"/>
      <w:numFmt w:val="lowerLetter"/>
      <w:lvlText w:val="%5."/>
      <w:lvlJc w:val="left"/>
      <w:pPr>
        <w:ind w:left="6480" w:hanging="360"/>
      </w:pPr>
    </w:lvl>
    <w:lvl w:ilvl="5" w:tplc="0410001B" w:tentative="1">
      <w:start w:val="1"/>
      <w:numFmt w:val="lowerRoman"/>
      <w:lvlText w:val="%6."/>
      <w:lvlJc w:val="right"/>
      <w:pPr>
        <w:ind w:left="7200" w:hanging="180"/>
      </w:pPr>
    </w:lvl>
    <w:lvl w:ilvl="6" w:tplc="0410000F" w:tentative="1">
      <w:start w:val="1"/>
      <w:numFmt w:val="decimal"/>
      <w:lvlText w:val="%7."/>
      <w:lvlJc w:val="left"/>
      <w:pPr>
        <w:ind w:left="7920" w:hanging="360"/>
      </w:pPr>
    </w:lvl>
    <w:lvl w:ilvl="7" w:tplc="04100019" w:tentative="1">
      <w:start w:val="1"/>
      <w:numFmt w:val="lowerLetter"/>
      <w:lvlText w:val="%8."/>
      <w:lvlJc w:val="left"/>
      <w:pPr>
        <w:ind w:left="8640" w:hanging="360"/>
      </w:pPr>
    </w:lvl>
    <w:lvl w:ilvl="8" w:tplc="0410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39082CF3"/>
    <w:multiLevelType w:val="multilevel"/>
    <w:tmpl w:val="707A73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1E461C4"/>
    <w:multiLevelType w:val="hybridMultilevel"/>
    <w:tmpl w:val="B91282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C454F4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57C2722B"/>
    <w:multiLevelType w:val="hybridMultilevel"/>
    <w:tmpl w:val="71F2C21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A72104B"/>
    <w:multiLevelType w:val="hybridMultilevel"/>
    <w:tmpl w:val="5F548B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5166F1"/>
    <w:multiLevelType w:val="hybridMultilevel"/>
    <w:tmpl w:val="A43AF2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633D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0" w15:restartNumberingAfterBreak="0">
    <w:nsid w:val="6ED35304"/>
    <w:multiLevelType w:val="hybridMultilevel"/>
    <w:tmpl w:val="4726D90A"/>
    <w:lvl w:ilvl="0" w:tplc="041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4A0352"/>
    <w:multiLevelType w:val="hybridMultilevel"/>
    <w:tmpl w:val="7DBE412A"/>
    <w:lvl w:ilvl="0" w:tplc="0410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3200165">
    <w:abstractNumId w:val="7"/>
  </w:num>
  <w:num w:numId="2" w16cid:durableId="892160337">
    <w:abstractNumId w:val="9"/>
  </w:num>
  <w:num w:numId="3" w16cid:durableId="111288460">
    <w:abstractNumId w:val="5"/>
  </w:num>
  <w:num w:numId="4" w16cid:durableId="992029255">
    <w:abstractNumId w:val="6"/>
  </w:num>
  <w:num w:numId="5" w16cid:durableId="1935281939">
    <w:abstractNumId w:val="3"/>
  </w:num>
  <w:num w:numId="6" w16cid:durableId="2142529526">
    <w:abstractNumId w:val="0"/>
  </w:num>
  <w:num w:numId="7" w16cid:durableId="406733522">
    <w:abstractNumId w:val="10"/>
  </w:num>
  <w:num w:numId="8" w16cid:durableId="1787499045">
    <w:abstractNumId w:val="11"/>
  </w:num>
  <w:num w:numId="9" w16cid:durableId="1967196018">
    <w:abstractNumId w:val="8"/>
  </w:num>
  <w:num w:numId="10" w16cid:durableId="1737043601">
    <w:abstractNumId w:val="1"/>
  </w:num>
  <w:num w:numId="11" w16cid:durableId="401562119">
    <w:abstractNumId w:val="2"/>
  </w:num>
  <w:num w:numId="12" w16cid:durableId="8854887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5A6"/>
    <w:rsid w:val="00000454"/>
    <w:rsid w:val="000004D0"/>
    <w:rsid w:val="00001A25"/>
    <w:rsid w:val="000039E1"/>
    <w:rsid w:val="000052BC"/>
    <w:rsid w:val="0000686D"/>
    <w:rsid w:val="00010474"/>
    <w:rsid w:val="00011949"/>
    <w:rsid w:val="00016446"/>
    <w:rsid w:val="000169B5"/>
    <w:rsid w:val="00024DD7"/>
    <w:rsid w:val="0002566C"/>
    <w:rsid w:val="0002748A"/>
    <w:rsid w:val="00031DE5"/>
    <w:rsid w:val="0003363D"/>
    <w:rsid w:val="00040087"/>
    <w:rsid w:val="00041F61"/>
    <w:rsid w:val="000432BB"/>
    <w:rsid w:val="00045B6E"/>
    <w:rsid w:val="000468AD"/>
    <w:rsid w:val="00053544"/>
    <w:rsid w:val="00054E1A"/>
    <w:rsid w:val="000564EC"/>
    <w:rsid w:val="00057012"/>
    <w:rsid w:val="000659DD"/>
    <w:rsid w:val="00070719"/>
    <w:rsid w:val="00072D4C"/>
    <w:rsid w:val="00073292"/>
    <w:rsid w:val="00074C87"/>
    <w:rsid w:val="00076260"/>
    <w:rsid w:val="00084C36"/>
    <w:rsid w:val="00085A14"/>
    <w:rsid w:val="00086113"/>
    <w:rsid w:val="00086354"/>
    <w:rsid w:val="00086A47"/>
    <w:rsid w:val="000870C0"/>
    <w:rsid w:val="00090154"/>
    <w:rsid w:val="00090239"/>
    <w:rsid w:val="0009477C"/>
    <w:rsid w:val="000947A1"/>
    <w:rsid w:val="00094C7D"/>
    <w:rsid w:val="000955CF"/>
    <w:rsid w:val="000959E1"/>
    <w:rsid w:val="0009794C"/>
    <w:rsid w:val="000A21A2"/>
    <w:rsid w:val="000A2294"/>
    <w:rsid w:val="000A2B0B"/>
    <w:rsid w:val="000B0797"/>
    <w:rsid w:val="000B12E5"/>
    <w:rsid w:val="000B28FC"/>
    <w:rsid w:val="000B44B3"/>
    <w:rsid w:val="000B5C57"/>
    <w:rsid w:val="000B703C"/>
    <w:rsid w:val="000C3E6B"/>
    <w:rsid w:val="000C4231"/>
    <w:rsid w:val="000C460E"/>
    <w:rsid w:val="000C622A"/>
    <w:rsid w:val="000D12C7"/>
    <w:rsid w:val="000D1753"/>
    <w:rsid w:val="000D28B2"/>
    <w:rsid w:val="000D453E"/>
    <w:rsid w:val="000E26BF"/>
    <w:rsid w:val="000E3A12"/>
    <w:rsid w:val="000E3A6B"/>
    <w:rsid w:val="000E653E"/>
    <w:rsid w:val="000E7F5D"/>
    <w:rsid w:val="000F221A"/>
    <w:rsid w:val="000F4861"/>
    <w:rsid w:val="000F49A4"/>
    <w:rsid w:val="000F60C0"/>
    <w:rsid w:val="00100D6F"/>
    <w:rsid w:val="00104127"/>
    <w:rsid w:val="0010643C"/>
    <w:rsid w:val="001068BB"/>
    <w:rsid w:val="0010761D"/>
    <w:rsid w:val="00107FF6"/>
    <w:rsid w:val="001105A8"/>
    <w:rsid w:val="0011253D"/>
    <w:rsid w:val="00116CF8"/>
    <w:rsid w:val="001170CD"/>
    <w:rsid w:val="001170FB"/>
    <w:rsid w:val="00132A50"/>
    <w:rsid w:val="00134BE1"/>
    <w:rsid w:val="00140312"/>
    <w:rsid w:val="00140C20"/>
    <w:rsid w:val="00145FF8"/>
    <w:rsid w:val="001473E7"/>
    <w:rsid w:val="001475F7"/>
    <w:rsid w:val="001500C7"/>
    <w:rsid w:val="00150959"/>
    <w:rsid w:val="00152D1F"/>
    <w:rsid w:val="00154841"/>
    <w:rsid w:val="00157E67"/>
    <w:rsid w:val="001600C2"/>
    <w:rsid w:val="001619CF"/>
    <w:rsid w:val="00162861"/>
    <w:rsid w:val="00167C76"/>
    <w:rsid w:val="0017241F"/>
    <w:rsid w:val="001724A6"/>
    <w:rsid w:val="00172865"/>
    <w:rsid w:val="00173E01"/>
    <w:rsid w:val="00177B70"/>
    <w:rsid w:val="00180989"/>
    <w:rsid w:val="00185D20"/>
    <w:rsid w:val="00187C74"/>
    <w:rsid w:val="0019014F"/>
    <w:rsid w:val="00195925"/>
    <w:rsid w:val="00195BC5"/>
    <w:rsid w:val="00197A0F"/>
    <w:rsid w:val="001A1163"/>
    <w:rsid w:val="001A1566"/>
    <w:rsid w:val="001A19AB"/>
    <w:rsid w:val="001A5D34"/>
    <w:rsid w:val="001A7588"/>
    <w:rsid w:val="001A7D3A"/>
    <w:rsid w:val="001B609D"/>
    <w:rsid w:val="001B64DD"/>
    <w:rsid w:val="001B7513"/>
    <w:rsid w:val="001C028A"/>
    <w:rsid w:val="001C1DE3"/>
    <w:rsid w:val="001C2103"/>
    <w:rsid w:val="001C2119"/>
    <w:rsid w:val="001C2DAB"/>
    <w:rsid w:val="001C425B"/>
    <w:rsid w:val="001C469D"/>
    <w:rsid w:val="001C60FA"/>
    <w:rsid w:val="001D2861"/>
    <w:rsid w:val="001D6FE0"/>
    <w:rsid w:val="001E3D3A"/>
    <w:rsid w:val="001F13B1"/>
    <w:rsid w:val="001F233F"/>
    <w:rsid w:val="001F288D"/>
    <w:rsid w:val="001F2B26"/>
    <w:rsid w:val="001F7B8D"/>
    <w:rsid w:val="002109BE"/>
    <w:rsid w:val="002122F9"/>
    <w:rsid w:val="002147B9"/>
    <w:rsid w:val="00214997"/>
    <w:rsid w:val="00214F7C"/>
    <w:rsid w:val="00217015"/>
    <w:rsid w:val="0022334C"/>
    <w:rsid w:val="00223E15"/>
    <w:rsid w:val="00224A11"/>
    <w:rsid w:val="00227240"/>
    <w:rsid w:val="002312D1"/>
    <w:rsid w:val="002369F0"/>
    <w:rsid w:val="00236DCA"/>
    <w:rsid w:val="002430B5"/>
    <w:rsid w:val="00245DEA"/>
    <w:rsid w:val="0025074C"/>
    <w:rsid w:val="00250A59"/>
    <w:rsid w:val="002531EC"/>
    <w:rsid w:val="00253526"/>
    <w:rsid w:val="00253EDB"/>
    <w:rsid w:val="00261A88"/>
    <w:rsid w:val="002635DF"/>
    <w:rsid w:val="0026378A"/>
    <w:rsid w:val="00263A5D"/>
    <w:rsid w:val="00263C1E"/>
    <w:rsid w:val="0026480F"/>
    <w:rsid w:val="0026646D"/>
    <w:rsid w:val="00266A51"/>
    <w:rsid w:val="00267D50"/>
    <w:rsid w:val="00271CDF"/>
    <w:rsid w:val="00271FD5"/>
    <w:rsid w:val="002752FB"/>
    <w:rsid w:val="00275844"/>
    <w:rsid w:val="0027783B"/>
    <w:rsid w:val="00280509"/>
    <w:rsid w:val="0028104A"/>
    <w:rsid w:val="00282401"/>
    <w:rsid w:val="00282480"/>
    <w:rsid w:val="002833C2"/>
    <w:rsid w:val="0028393B"/>
    <w:rsid w:val="00285FCD"/>
    <w:rsid w:val="00286006"/>
    <w:rsid w:val="0028638B"/>
    <w:rsid w:val="00292028"/>
    <w:rsid w:val="00292581"/>
    <w:rsid w:val="00292B86"/>
    <w:rsid w:val="00292BD9"/>
    <w:rsid w:val="00293083"/>
    <w:rsid w:val="0029462C"/>
    <w:rsid w:val="0029549D"/>
    <w:rsid w:val="00295755"/>
    <w:rsid w:val="002A1A3C"/>
    <w:rsid w:val="002A226A"/>
    <w:rsid w:val="002A25B7"/>
    <w:rsid w:val="002A3CCD"/>
    <w:rsid w:val="002B527E"/>
    <w:rsid w:val="002B6F07"/>
    <w:rsid w:val="002B7FCD"/>
    <w:rsid w:val="002C0BEF"/>
    <w:rsid w:val="002C1554"/>
    <w:rsid w:val="002C1B1B"/>
    <w:rsid w:val="002C1DD2"/>
    <w:rsid w:val="002C25F0"/>
    <w:rsid w:val="002D07BC"/>
    <w:rsid w:val="002D270A"/>
    <w:rsid w:val="002D2A3F"/>
    <w:rsid w:val="002D3322"/>
    <w:rsid w:val="002D44C1"/>
    <w:rsid w:val="002D44F3"/>
    <w:rsid w:val="002D7D30"/>
    <w:rsid w:val="002F1486"/>
    <w:rsid w:val="002F2059"/>
    <w:rsid w:val="002F3BE6"/>
    <w:rsid w:val="002F5CEB"/>
    <w:rsid w:val="002F5EC8"/>
    <w:rsid w:val="002F7EA6"/>
    <w:rsid w:val="00300D1B"/>
    <w:rsid w:val="00300F6A"/>
    <w:rsid w:val="00302AE8"/>
    <w:rsid w:val="00307BC3"/>
    <w:rsid w:val="00307D55"/>
    <w:rsid w:val="00310BC1"/>
    <w:rsid w:val="00310C0F"/>
    <w:rsid w:val="00311199"/>
    <w:rsid w:val="00311769"/>
    <w:rsid w:val="003134B9"/>
    <w:rsid w:val="0031751B"/>
    <w:rsid w:val="00317B92"/>
    <w:rsid w:val="00321B5E"/>
    <w:rsid w:val="00322BF5"/>
    <w:rsid w:val="003254EB"/>
    <w:rsid w:val="00326552"/>
    <w:rsid w:val="0032678B"/>
    <w:rsid w:val="00331AD7"/>
    <w:rsid w:val="0033385A"/>
    <w:rsid w:val="00333CCA"/>
    <w:rsid w:val="003341BB"/>
    <w:rsid w:val="00335531"/>
    <w:rsid w:val="00341207"/>
    <w:rsid w:val="00341921"/>
    <w:rsid w:val="00342C44"/>
    <w:rsid w:val="00343761"/>
    <w:rsid w:val="00344A1E"/>
    <w:rsid w:val="00345F93"/>
    <w:rsid w:val="00347F75"/>
    <w:rsid w:val="00351EEA"/>
    <w:rsid w:val="00352868"/>
    <w:rsid w:val="003528A8"/>
    <w:rsid w:val="0035673F"/>
    <w:rsid w:val="00365FEA"/>
    <w:rsid w:val="003671C7"/>
    <w:rsid w:val="00367420"/>
    <w:rsid w:val="00370731"/>
    <w:rsid w:val="00371572"/>
    <w:rsid w:val="00371E8B"/>
    <w:rsid w:val="00374E35"/>
    <w:rsid w:val="00375FA5"/>
    <w:rsid w:val="00376C4C"/>
    <w:rsid w:val="0038102F"/>
    <w:rsid w:val="0038218A"/>
    <w:rsid w:val="0038387F"/>
    <w:rsid w:val="0038752B"/>
    <w:rsid w:val="0039059D"/>
    <w:rsid w:val="00390615"/>
    <w:rsid w:val="00393AC1"/>
    <w:rsid w:val="003957E9"/>
    <w:rsid w:val="00395A00"/>
    <w:rsid w:val="003974C5"/>
    <w:rsid w:val="003A0C8C"/>
    <w:rsid w:val="003A1972"/>
    <w:rsid w:val="003A2568"/>
    <w:rsid w:val="003A4005"/>
    <w:rsid w:val="003A4C2E"/>
    <w:rsid w:val="003A540C"/>
    <w:rsid w:val="003A5CCE"/>
    <w:rsid w:val="003A7432"/>
    <w:rsid w:val="003B4C88"/>
    <w:rsid w:val="003C0A38"/>
    <w:rsid w:val="003C2C51"/>
    <w:rsid w:val="003C3289"/>
    <w:rsid w:val="003C378C"/>
    <w:rsid w:val="003C37ED"/>
    <w:rsid w:val="003D371C"/>
    <w:rsid w:val="003E1913"/>
    <w:rsid w:val="003E2024"/>
    <w:rsid w:val="003E237A"/>
    <w:rsid w:val="003E2C53"/>
    <w:rsid w:val="003E64D5"/>
    <w:rsid w:val="003E725D"/>
    <w:rsid w:val="003F3693"/>
    <w:rsid w:val="003F4772"/>
    <w:rsid w:val="003F4CC9"/>
    <w:rsid w:val="003F5601"/>
    <w:rsid w:val="00401249"/>
    <w:rsid w:val="00403FAC"/>
    <w:rsid w:val="004063E6"/>
    <w:rsid w:val="00411456"/>
    <w:rsid w:val="00417891"/>
    <w:rsid w:val="00421B91"/>
    <w:rsid w:val="00422689"/>
    <w:rsid w:val="00422959"/>
    <w:rsid w:val="004257C0"/>
    <w:rsid w:val="00426E67"/>
    <w:rsid w:val="004335A4"/>
    <w:rsid w:val="0043435D"/>
    <w:rsid w:val="00436E42"/>
    <w:rsid w:val="00437943"/>
    <w:rsid w:val="00440F1E"/>
    <w:rsid w:val="004425BB"/>
    <w:rsid w:val="0044412F"/>
    <w:rsid w:val="0044454F"/>
    <w:rsid w:val="004455DA"/>
    <w:rsid w:val="00451559"/>
    <w:rsid w:val="004522D2"/>
    <w:rsid w:val="00452487"/>
    <w:rsid w:val="00455F8A"/>
    <w:rsid w:val="00461253"/>
    <w:rsid w:val="0046254F"/>
    <w:rsid w:val="00462594"/>
    <w:rsid w:val="0046513E"/>
    <w:rsid w:val="00466FC8"/>
    <w:rsid w:val="0046728E"/>
    <w:rsid w:val="004713D0"/>
    <w:rsid w:val="004826C9"/>
    <w:rsid w:val="00484A69"/>
    <w:rsid w:val="00496732"/>
    <w:rsid w:val="00496867"/>
    <w:rsid w:val="004A032A"/>
    <w:rsid w:val="004A2896"/>
    <w:rsid w:val="004A5808"/>
    <w:rsid w:val="004A59D3"/>
    <w:rsid w:val="004A7B41"/>
    <w:rsid w:val="004B1F3A"/>
    <w:rsid w:val="004B2073"/>
    <w:rsid w:val="004B620F"/>
    <w:rsid w:val="004B6D90"/>
    <w:rsid w:val="004C095F"/>
    <w:rsid w:val="004C0EA0"/>
    <w:rsid w:val="004C4A7B"/>
    <w:rsid w:val="004C4FAE"/>
    <w:rsid w:val="004C64EB"/>
    <w:rsid w:val="004D32D9"/>
    <w:rsid w:val="004D4E94"/>
    <w:rsid w:val="004D5713"/>
    <w:rsid w:val="004D63B3"/>
    <w:rsid w:val="004D7D28"/>
    <w:rsid w:val="004E549F"/>
    <w:rsid w:val="004F0546"/>
    <w:rsid w:val="004F2CFD"/>
    <w:rsid w:val="004F36A7"/>
    <w:rsid w:val="004F3E0B"/>
    <w:rsid w:val="004F5002"/>
    <w:rsid w:val="00500452"/>
    <w:rsid w:val="00500D9A"/>
    <w:rsid w:val="00503B6C"/>
    <w:rsid w:val="00503DCD"/>
    <w:rsid w:val="00503E75"/>
    <w:rsid w:val="00505DEB"/>
    <w:rsid w:val="005102EA"/>
    <w:rsid w:val="00510716"/>
    <w:rsid w:val="005132C9"/>
    <w:rsid w:val="00513DE1"/>
    <w:rsid w:val="00516794"/>
    <w:rsid w:val="005208E6"/>
    <w:rsid w:val="005241C0"/>
    <w:rsid w:val="00524CF2"/>
    <w:rsid w:val="00525FD5"/>
    <w:rsid w:val="005309AB"/>
    <w:rsid w:val="00533A6B"/>
    <w:rsid w:val="00534AC1"/>
    <w:rsid w:val="00534AC9"/>
    <w:rsid w:val="005355FE"/>
    <w:rsid w:val="0053596B"/>
    <w:rsid w:val="00536068"/>
    <w:rsid w:val="00541BA3"/>
    <w:rsid w:val="0054356B"/>
    <w:rsid w:val="005453DD"/>
    <w:rsid w:val="0055078D"/>
    <w:rsid w:val="00551170"/>
    <w:rsid w:val="00551404"/>
    <w:rsid w:val="005532D3"/>
    <w:rsid w:val="00556BCD"/>
    <w:rsid w:val="00560CB6"/>
    <w:rsid w:val="00561127"/>
    <w:rsid w:val="00562625"/>
    <w:rsid w:val="00565287"/>
    <w:rsid w:val="00565944"/>
    <w:rsid w:val="00565B1B"/>
    <w:rsid w:val="00566DF1"/>
    <w:rsid w:val="005678A2"/>
    <w:rsid w:val="00573CD7"/>
    <w:rsid w:val="00574865"/>
    <w:rsid w:val="00574D55"/>
    <w:rsid w:val="00576481"/>
    <w:rsid w:val="00581007"/>
    <w:rsid w:val="00582158"/>
    <w:rsid w:val="00582B92"/>
    <w:rsid w:val="00585245"/>
    <w:rsid w:val="0058554B"/>
    <w:rsid w:val="00587EA4"/>
    <w:rsid w:val="00591956"/>
    <w:rsid w:val="00592FCD"/>
    <w:rsid w:val="00593688"/>
    <w:rsid w:val="00593CE1"/>
    <w:rsid w:val="005A0302"/>
    <w:rsid w:val="005A0889"/>
    <w:rsid w:val="005A21C8"/>
    <w:rsid w:val="005A21E5"/>
    <w:rsid w:val="005A3CD7"/>
    <w:rsid w:val="005A56FD"/>
    <w:rsid w:val="005A73AA"/>
    <w:rsid w:val="005B0B89"/>
    <w:rsid w:val="005B1A6A"/>
    <w:rsid w:val="005B4960"/>
    <w:rsid w:val="005B52B8"/>
    <w:rsid w:val="005B55A2"/>
    <w:rsid w:val="005B7BFD"/>
    <w:rsid w:val="005C048A"/>
    <w:rsid w:val="005C4580"/>
    <w:rsid w:val="005C5A23"/>
    <w:rsid w:val="005C7555"/>
    <w:rsid w:val="005C78F7"/>
    <w:rsid w:val="005D0E48"/>
    <w:rsid w:val="005D251E"/>
    <w:rsid w:val="005D4403"/>
    <w:rsid w:val="005D4AF7"/>
    <w:rsid w:val="005D541D"/>
    <w:rsid w:val="005D69D5"/>
    <w:rsid w:val="005D6FF4"/>
    <w:rsid w:val="005E049F"/>
    <w:rsid w:val="005E08E5"/>
    <w:rsid w:val="005E1FDF"/>
    <w:rsid w:val="005E4636"/>
    <w:rsid w:val="005F056B"/>
    <w:rsid w:val="005F234B"/>
    <w:rsid w:val="005F2CAC"/>
    <w:rsid w:val="005F6843"/>
    <w:rsid w:val="005F6E60"/>
    <w:rsid w:val="00601163"/>
    <w:rsid w:val="00605E08"/>
    <w:rsid w:val="00606883"/>
    <w:rsid w:val="006074EF"/>
    <w:rsid w:val="006117AE"/>
    <w:rsid w:val="00613537"/>
    <w:rsid w:val="006157A6"/>
    <w:rsid w:val="006161E6"/>
    <w:rsid w:val="00617830"/>
    <w:rsid w:val="00621E43"/>
    <w:rsid w:val="00622AC0"/>
    <w:rsid w:val="006237A5"/>
    <w:rsid w:val="00625D9C"/>
    <w:rsid w:val="00627390"/>
    <w:rsid w:val="006273B9"/>
    <w:rsid w:val="00627A09"/>
    <w:rsid w:val="00633F54"/>
    <w:rsid w:val="0063575D"/>
    <w:rsid w:val="00637E0F"/>
    <w:rsid w:val="00641418"/>
    <w:rsid w:val="00644C36"/>
    <w:rsid w:val="00645398"/>
    <w:rsid w:val="006519EE"/>
    <w:rsid w:val="00653112"/>
    <w:rsid w:val="00654D11"/>
    <w:rsid w:val="00655066"/>
    <w:rsid w:val="006550F6"/>
    <w:rsid w:val="00657837"/>
    <w:rsid w:val="00657DA9"/>
    <w:rsid w:val="006643DD"/>
    <w:rsid w:val="00665334"/>
    <w:rsid w:val="00665EC1"/>
    <w:rsid w:val="006722C6"/>
    <w:rsid w:val="00680448"/>
    <w:rsid w:val="00680F61"/>
    <w:rsid w:val="00682E62"/>
    <w:rsid w:val="00683EED"/>
    <w:rsid w:val="00684FC8"/>
    <w:rsid w:val="006874E0"/>
    <w:rsid w:val="00687636"/>
    <w:rsid w:val="00695272"/>
    <w:rsid w:val="00695453"/>
    <w:rsid w:val="00695D99"/>
    <w:rsid w:val="00695F1C"/>
    <w:rsid w:val="006975E5"/>
    <w:rsid w:val="00697AE8"/>
    <w:rsid w:val="00697B76"/>
    <w:rsid w:val="006A06FE"/>
    <w:rsid w:val="006A1713"/>
    <w:rsid w:val="006A2B34"/>
    <w:rsid w:val="006A399D"/>
    <w:rsid w:val="006A6785"/>
    <w:rsid w:val="006A7F91"/>
    <w:rsid w:val="006B036F"/>
    <w:rsid w:val="006B1D3B"/>
    <w:rsid w:val="006B51A5"/>
    <w:rsid w:val="006B7965"/>
    <w:rsid w:val="006C1AAE"/>
    <w:rsid w:val="006C5878"/>
    <w:rsid w:val="006D4995"/>
    <w:rsid w:val="006D56D3"/>
    <w:rsid w:val="006D656D"/>
    <w:rsid w:val="006E4683"/>
    <w:rsid w:val="006E4CE9"/>
    <w:rsid w:val="006E73E9"/>
    <w:rsid w:val="006E7495"/>
    <w:rsid w:val="006F1763"/>
    <w:rsid w:val="006F21BC"/>
    <w:rsid w:val="00701048"/>
    <w:rsid w:val="0070149B"/>
    <w:rsid w:val="00702F0D"/>
    <w:rsid w:val="007035B2"/>
    <w:rsid w:val="00703677"/>
    <w:rsid w:val="00703BC3"/>
    <w:rsid w:val="00707668"/>
    <w:rsid w:val="00707AEE"/>
    <w:rsid w:val="00717C9A"/>
    <w:rsid w:val="007217D7"/>
    <w:rsid w:val="00732984"/>
    <w:rsid w:val="00732E8C"/>
    <w:rsid w:val="00735342"/>
    <w:rsid w:val="00740D9C"/>
    <w:rsid w:val="00744BBE"/>
    <w:rsid w:val="007468C0"/>
    <w:rsid w:val="00746DBB"/>
    <w:rsid w:val="0075305A"/>
    <w:rsid w:val="00754473"/>
    <w:rsid w:val="00757B80"/>
    <w:rsid w:val="00761350"/>
    <w:rsid w:val="00762AE7"/>
    <w:rsid w:val="00763E35"/>
    <w:rsid w:val="00764B69"/>
    <w:rsid w:val="0076690C"/>
    <w:rsid w:val="0076701C"/>
    <w:rsid w:val="007733F8"/>
    <w:rsid w:val="00780424"/>
    <w:rsid w:val="00780817"/>
    <w:rsid w:val="0078160C"/>
    <w:rsid w:val="00781FE3"/>
    <w:rsid w:val="0078228B"/>
    <w:rsid w:val="00783C91"/>
    <w:rsid w:val="00785E32"/>
    <w:rsid w:val="007864F6"/>
    <w:rsid w:val="00787995"/>
    <w:rsid w:val="007879E1"/>
    <w:rsid w:val="00791BE5"/>
    <w:rsid w:val="007922E9"/>
    <w:rsid w:val="00792395"/>
    <w:rsid w:val="00792570"/>
    <w:rsid w:val="00793788"/>
    <w:rsid w:val="007961DC"/>
    <w:rsid w:val="007A0B95"/>
    <w:rsid w:val="007A0F0A"/>
    <w:rsid w:val="007A1C74"/>
    <w:rsid w:val="007A4334"/>
    <w:rsid w:val="007A7047"/>
    <w:rsid w:val="007B3924"/>
    <w:rsid w:val="007B589E"/>
    <w:rsid w:val="007B6617"/>
    <w:rsid w:val="007B727D"/>
    <w:rsid w:val="007B7777"/>
    <w:rsid w:val="007B78AC"/>
    <w:rsid w:val="007C166E"/>
    <w:rsid w:val="007C3749"/>
    <w:rsid w:val="007C543F"/>
    <w:rsid w:val="007C55E2"/>
    <w:rsid w:val="007D051C"/>
    <w:rsid w:val="007D3022"/>
    <w:rsid w:val="007D465B"/>
    <w:rsid w:val="007E1D1E"/>
    <w:rsid w:val="007E3B13"/>
    <w:rsid w:val="007E3F88"/>
    <w:rsid w:val="007E5E78"/>
    <w:rsid w:val="007F30D6"/>
    <w:rsid w:val="007F38D2"/>
    <w:rsid w:val="007F41B5"/>
    <w:rsid w:val="007F554B"/>
    <w:rsid w:val="007F56D0"/>
    <w:rsid w:val="007F7FF6"/>
    <w:rsid w:val="008014B5"/>
    <w:rsid w:val="00801CFC"/>
    <w:rsid w:val="00802D82"/>
    <w:rsid w:val="00804621"/>
    <w:rsid w:val="00804B05"/>
    <w:rsid w:val="00804F54"/>
    <w:rsid w:val="00806A7D"/>
    <w:rsid w:val="00807203"/>
    <w:rsid w:val="00810470"/>
    <w:rsid w:val="00816D93"/>
    <w:rsid w:val="00831F9D"/>
    <w:rsid w:val="00833BE0"/>
    <w:rsid w:val="00833D08"/>
    <w:rsid w:val="00834AA6"/>
    <w:rsid w:val="0083665C"/>
    <w:rsid w:val="00837154"/>
    <w:rsid w:val="00842625"/>
    <w:rsid w:val="0084474D"/>
    <w:rsid w:val="00847AF1"/>
    <w:rsid w:val="00847FC7"/>
    <w:rsid w:val="00852F6C"/>
    <w:rsid w:val="00853A6F"/>
    <w:rsid w:val="0085497A"/>
    <w:rsid w:val="00857B70"/>
    <w:rsid w:val="00860297"/>
    <w:rsid w:val="00862DA7"/>
    <w:rsid w:val="008705CC"/>
    <w:rsid w:val="008709A8"/>
    <w:rsid w:val="00874D86"/>
    <w:rsid w:val="00880B2A"/>
    <w:rsid w:val="00880FC9"/>
    <w:rsid w:val="00881D6F"/>
    <w:rsid w:val="00882025"/>
    <w:rsid w:val="00882A4C"/>
    <w:rsid w:val="00883E4C"/>
    <w:rsid w:val="00885E19"/>
    <w:rsid w:val="00893E15"/>
    <w:rsid w:val="0089477A"/>
    <w:rsid w:val="008A1889"/>
    <w:rsid w:val="008A198B"/>
    <w:rsid w:val="008A212D"/>
    <w:rsid w:val="008A4800"/>
    <w:rsid w:val="008B02C8"/>
    <w:rsid w:val="008B0BA8"/>
    <w:rsid w:val="008B30E7"/>
    <w:rsid w:val="008B7C52"/>
    <w:rsid w:val="008C0083"/>
    <w:rsid w:val="008C073E"/>
    <w:rsid w:val="008C2781"/>
    <w:rsid w:val="008C4A00"/>
    <w:rsid w:val="008C5541"/>
    <w:rsid w:val="008C7E64"/>
    <w:rsid w:val="008D1AA9"/>
    <w:rsid w:val="008D4AD8"/>
    <w:rsid w:val="008D54BF"/>
    <w:rsid w:val="008D6714"/>
    <w:rsid w:val="008D7F3A"/>
    <w:rsid w:val="008E1B73"/>
    <w:rsid w:val="008E3483"/>
    <w:rsid w:val="008E3F91"/>
    <w:rsid w:val="008E5053"/>
    <w:rsid w:val="008E7163"/>
    <w:rsid w:val="008E7EFA"/>
    <w:rsid w:val="008F08F9"/>
    <w:rsid w:val="008F0FAA"/>
    <w:rsid w:val="008F2C1F"/>
    <w:rsid w:val="008F2FD0"/>
    <w:rsid w:val="008F6B4B"/>
    <w:rsid w:val="00901E09"/>
    <w:rsid w:val="00903118"/>
    <w:rsid w:val="00906830"/>
    <w:rsid w:val="00907C62"/>
    <w:rsid w:val="009101E8"/>
    <w:rsid w:val="009114C1"/>
    <w:rsid w:val="00911792"/>
    <w:rsid w:val="00912E07"/>
    <w:rsid w:val="009153FE"/>
    <w:rsid w:val="0091650C"/>
    <w:rsid w:val="00916AB6"/>
    <w:rsid w:val="00916BFF"/>
    <w:rsid w:val="00921CE3"/>
    <w:rsid w:val="00921F07"/>
    <w:rsid w:val="00924973"/>
    <w:rsid w:val="009255FE"/>
    <w:rsid w:val="0092632E"/>
    <w:rsid w:val="00930087"/>
    <w:rsid w:val="009332F6"/>
    <w:rsid w:val="00933B92"/>
    <w:rsid w:val="00933FCD"/>
    <w:rsid w:val="00934A00"/>
    <w:rsid w:val="009366B5"/>
    <w:rsid w:val="00936974"/>
    <w:rsid w:val="00936D20"/>
    <w:rsid w:val="0094041F"/>
    <w:rsid w:val="00944095"/>
    <w:rsid w:val="00947CB2"/>
    <w:rsid w:val="00950FB1"/>
    <w:rsid w:val="009517ED"/>
    <w:rsid w:val="00951FC0"/>
    <w:rsid w:val="00952FA8"/>
    <w:rsid w:val="00954464"/>
    <w:rsid w:val="0095679B"/>
    <w:rsid w:val="009569E6"/>
    <w:rsid w:val="0096332F"/>
    <w:rsid w:val="009633CE"/>
    <w:rsid w:val="00963BBC"/>
    <w:rsid w:val="00964362"/>
    <w:rsid w:val="00965C3F"/>
    <w:rsid w:val="009674F2"/>
    <w:rsid w:val="00972B8B"/>
    <w:rsid w:val="0097560D"/>
    <w:rsid w:val="0097566E"/>
    <w:rsid w:val="00977DB9"/>
    <w:rsid w:val="009844B1"/>
    <w:rsid w:val="009905E9"/>
    <w:rsid w:val="00996E94"/>
    <w:rsid w:val="009B23DE"/>
    <w:rsid w:val="009B6BD9"/>
    <w:rsid w:val="009B7A14"/>
    <w:rsid w:val="009C0C92"/>
    <w:rsid w:val="009C2C0B"/>
    <w:rsid w:val="009C45BB"/>
    <w:rsid w:val="009C6AF8"/>
    <w:rsid w:val="009D0338"/>
    <w:rsid w:val="009D1B3D"/>
    <w:rsid w:val="009D1B83"/>
    <w:rsid w:val="009D205B"/>
    <w:rsid w:val="009D7774"/>
    <w:rsid w:val="009E0A0A"/>
    <w:rsid w:val="009E13EA"/>
    <w:rsid w:val="009E3070"/>
    <w:rsid w:val="009E423F"/>
    <w:rsid w:val="009E4FEE"/>
    <w:rsid w:val="009E790A"/>
    <w:rsid w:val="009E7A4C"/>
    <w:rsid w:val="009F14E9"/>
    <w:rsid w:val="009F2AAB"/>
    <w:rsid w:val="009F419B"/>
    <w:rsid w:val="009F4A41"/>
    <w:rsid w:val="009F782F"/>
    <w:rsid w:val="00A0066C"/>
    <w:rsid w:val="00A02FCD"/>
    <w:rsid w:val="00A03E1E"/>
    <w:rsid w:val="00A12C3B"/>
    <w:rsid w:val="00A1484D"/>
    <w:rsid w:val="00A16242"/>
    <w:rsid w:val="00A2011C"/>
    <w:rsid w:val="00A228C6"/>
    <w:rsid w:val="00A252F6"/>
    <w:rsid w:val="00A27331"/>
    <w:rsid w:val="00A30726"/>
    <w:rsid w:val="00A31592"/>
    <w:rsid w:val="00A403E8"/>
    <w:rsid w:val="00A41D54"/>
    <w:rsid w:val="00A429C2"/>
    <w:rsid w:val="00A42ACF"/>
    <w:rsid w:val="00A4346F"/>
    <w:rsid w:val="00A464BB"/>
    <w:rsid w:val="00A476F7"/>
    <w:rsid w:val="00A479FA"/>
    <w:rsid w:val="00A47AD9"/>
    <w:rsid w:val="00A51EF4"/>
    <w:rsid w:val="00A53310"/>
    <w:rsid w:val="00A535BA"/>
    <w:rsid w:val="00A550E4"/>
    <w:rsid w:val="00A57BC7"/>
    <w:rsid w:val="00A60BE5"/>
    <w:rsid w:val="00A6152E"/>
    <w:rsid w:val="00A634B3"/>
    <w:rsid w:val="00A63A3C"/>
    <w:rsid w:val="00A65244"/>
    <w:rsid w:val="00A829A4"/>
    <w:rsid w:val="00A83948"/>
    <w:rsid w:val="00A83A22"/>
    <w:rsid w:val="00A87053"/>
    <w:rsid w:val="00A87804"/>
    <w:rsid w:val="00A91220"/>
    <w:rsid w:val="00A94381"/>
    <w:rsid w:val="00A97152"/>
    <w:rsid w:val="00AA04F2"/>
    <w:rsid w:val="00AA1654"/>
    <w:rsid w:val="00AA34A8"/>
    <w:rsid w:val="00AA6216"/>
    <w:rsid w:val="00AA7775"/>
    <w:rsid w:val="00AA784B"/>
    <w:rsid w:val="00AB188B"/>
    <w:rsid w:val="00AB1A84"/>
    <w:rsid w:val="00AB339E"/>
    <w:rsid w:val="00AB6C5A"/>
    <w:rsid w:val="00AB7178"/>
    <w:rsid w:val="00AC3BD9"/>
    <w:rsid w:val="00AC502B"/>
    <w:rsid w:val="00AD2BD1"/>
    <w:rsid w:val="00AD4EF9"/>
    <w:rsid w:val="00AD4FEB"/>
    <w:rsid w:val="00AD603D"/>
    <w:rsid w:val="00AD7B9A"/>
    <w:rsid w:val="00AE0448"/>
    <w:rsid w:val="00AE12CB"/>
    <w:rsid w:val="00AE215D"/>
    <w:rsid w:val="00AE4F3D"/>
    <w:rsid w:val="00AE55FB"/>
    <w:rsid w:val="00AE7C40"/>
    <w:rsid w:val="00AF07BB"/>
    <w:rsid w:val="00AF2DB8"/>
    <w:rsid w:val="00AF6014"/>
    <w:rsid w:val="00B013FF"/>
    <w:rsid w:val="00B03C93"/>
    <w:rsid w:val="00B0691A"/>
    <w:rsid w:val="00B11EA9"/>
    <w:rsid w:val="00B143DC"/>
    <w:rsid w:val="00B20DA5"/>
    <w:rsid w:val="00B2280E"/>
    <w:rsid w:val="00B25309"/>
    <w:rsid w:val="00B26D3B"/>
    <w:rsid w:val="00B26F28"/>
    <w:rsid w:val="00B30E29"/>
    <w:rsid w:val="00B319F3"/>
    <w:rsid w:val="00B32528"/>
    <w:rsid w:val="00B32BE6"/>
    <w:rsid w:val="00B32F3F"/>
    <w:rsid w:val="00B332A9"/>
    <w:rsid w:val="00B334C7"/>
    <w:rsid w:val="00B336F5"/>
    <w:rsid w:val="00B342B0"/>
    <w:rsid w:val="00B34F64"/>
    <w:rsid w:val="00B36B07"/>
    <w:rsid w:val="00B37332"/>
    <w:rsid w:val="00B40C82"/>
    <w:rsid w:val="00B4267E"/>
    <w:rsid w:val="00B42D96"/>
    <w:rsid w:val="00B42EF2"/>
    <w:rsid w:val="00B44EF9"/>
    <w:rsid w:val="00B45F75"/>
    <w:rsid w:val="00B50923"/>
    <w:rsid w:val="00B50A81"/>
    <w:rsid w:val="00B5188A"/>
    <w:rsid w:val="00B56ED6"/>
    <w:rsid w:val="00B60EB6"/>
    <w:rsid w:val="00B617A8"/>
    <w:rsid w:val="00B61F9C"/>
    <w:rsid w:val="00B62214"/>
    <w:rsid w:val="00B64D63"/>
    <w:rsid w:val="00B650EF"/>
    <w:rsid w:val="00B653D6"/>
    <w:rsid w:val="00B65C86"/>
    <w:rsid w:val="00B6655C"/>
    <w:rsid w:val="00B66C3E"/>
    <w:rsid w:val="00B67A91"/>
    <w:rsid w:val="00B70531"/>
    <w:rsid w:val="00B71137"/>
    <w:rsid w:val="00B71562"/>
    <w:rsid w:val="00B75714"/>
    <w:rsid w:val="00B762A1"/>
    <w:rsid w:val="00B81BD6"/>
    <w:rsid w:val="00B8264C"/>
    <w:rsid w:val="00B8418D"/>
    <w:rsid w:val="00B92D97"/>
    <w:rsid w:val="00B939B5"/>
    <w:rsid w:val="00B940C6"/>
    <w:rsid w:val="00B9670E"/>
    <w:rsid w:val="00BA3613"/>
    <w:rsid w:val="00BB2EAD"/>
    <w:rsid w:val="00BB5D8D"/>
    <w:rsid w:val="00BC324B"/>
    <w:rsid w:val="00BC348C"/>
    <w:rsid w:val="00BC4DB2"/>
    <w:rsid w:val="00BC5B5A"/>
    <w:rsid w:val="00BD0667"/>
    <w:rsid w:val="00BD0E70"/>
    <w:rsid w:val="00BD0FAB"/>
    <w:rsid w:val="00BD67AC"/>
    <w:rsid w:val="00BD75A6"/>
    <w:rsid w:val="00BE11D8"/>
    <w:rsid w:val="00BE4D8A"/>
    <w:rsid w:val="00BE5295"/>
    <w:rsid w:val="00BE715D"/>
    <w:rsid w:val="00BF5391"/>
    <w:rsid w:val="00C01F23"/>
    <w:rsid w:val="00C03930"/>
    <w:rsid w:val="00C03956"/>
    <w:rsid w:val="00C04953"/>
    <w:rsid w:val="00C060C4"/>
    <w:rsid w:val="00C1100D"/>
    <w:rsid w:val="00C12937"/>
    <w:rsid w:val="00C20FE7"/>
    <w:rsid w:val="00C236A8"/>
    <w:rsid w:val="00C23D4F"/>
    <w:rsid w:val="00C25647"/>
    <w:rsid w:val="00C26A71"/>
    <w:rsid w:val="00C3112E"/>
    <w:rsid w:val="00C3127D"/>
    <w:rsid w:val="00C319D9"/>
    <w:rsid w:val="00C34A54"/>
    <w:rsid w:val="00C34DA3"/>
    <w:rsid w:val="00C35188"/>
    <w:rsid w:val="00C40D4E"/>
    <w:rsid w:val="00C41E3E"/>
    <w:rsid w:val="00C433BE"/>
    <w:rsid w:val="00C44ACD"/>
    <w:rsid w:val="00C4511E"/>
    <w:rsid w:val="00C5075B"/>
    <w:rsid w:val="00C53893"/>
    <w:rsid w:val="00C54064"/>
    <w:rsid w:val="00C5695E"/>
    <w:rsid w:val="00C579C8"/>
    <w:rsid w:val="00C60C33"/>
    <w:rsid w:val="00C640F1"/>
    <w:rsid w:val="00C67B3C"/>
    <w:rsid w:val="00C730CF"/>
    <w:rsid w:val="00C7516D"/>
    <w:rsid w:val="00C755F0"/>
    <w:rsid w:val="00C77C81"/>
    <w:rsid w:val="00C81115"/>
    <w:rsid w:val="00C81284"/>
    <w:rsid w:val="00C812BB"/>
    <w:rsid w:val="00C814C2"/>
    <w:rsid w:val="00C85BFF"/>
    <w:rsid w:val="00C86E43"/>
    <w:rsid w:val="00C91926"/>
    <w:rsid w:val="00C96508"/>
    <w:rsid w:val="00C96A7E"/>
    <w:rsid w:val="00C977DD"/>
    <w:rsid w:val="00CA5399"/>
    <w:rsid w:val="00CA66E0"/>
    <w:rsid w:val="00CB1BA0"/>
    <w:rsid w:val="00CC164A"/>
    <w:rsid w:val="00CC18A9"/>
    <w:rsid w:val="00CC4032"/>
    <w:rsid w:val="00CC7411"/>
    <w:rsid w:val="00CD11F7"/>
    <w:rsid w:val="00CD3704"/>
    <w:rsid w:val="00CD38D6"/>
    <w:rsid w:val="00CD7DF7"/>
    <w:rsid w:val="00CE1EF9"/>
    <w:rsid w:val="00CE3481"/>
    <w:rsid w:val="00CE4E25"/>
    <w:rsid w:val="00CE5429"/>
    <w:rsid w:val="00CE6F29"/>
    <w:rsid w:val="00CE753C"/>
    <w:rsid w:val="00CE791E"/>
    <w:rsid w:val="00CE7C9C"/>
    <w:rsid w:val="00CF31A6"/>
    <w:rsid w:val="00CF37F0"/>
    <w:rsid w:val="00CF44F6"/>
    <w:rsid w:val="00CF4A7D"/>
    <w:rsid w:val="00CF63D2"/>
    <w:rsid w:val="00CF6E4F"/>
    <w:rsid w:val="00D01D59"/>
    <w:rsid w:val="00D0262D"/>
    <w:rsid w:val="00D045E5"/>
    <w:rsid w:val="00D05B0E"/>
    <w:rsid w:val="00D069DB"/>
    <w:rsid w:val="00D06F6D"/>
    <w:rsid w:val="00D117BA"/>
    <w:rsid w:val="00D12F91"/>
    <w:rsid w:val="00D13240"/>
    <w:rsid w:val="00D13490"/>
    <w:rsid w:val="00D15C6E"/>
    <w:rsid w:val="00D16588"/>
    <w:rsid w:val="00D17DB8"/>
    <w:rsid w:val="00D21976"/>
    <w:rsid w:val="00D21DB1"/>
    <w:rsid w:val="00D24502"/>
    <w:rsid w:val="00D24C8D"/>
    <w:rsid w:val="00D3479D"/>
    <w:rsid w:val="00D3483F"/>
    <w:rsid w:val="00D41314"/>
    <w:rsid w:val="00D46698"/>
    <w:rsid w:val="00D46EED"/>
    <w:rsid w:val="00D46F25"/>
    <w:rsid w:val="00D47214"/>
    <w:rsid w:val="00D47942"/>
    <w:rsid w:val="00D51930"/>
    <w:rsid w:val="00D52855"/>
    <w:rsid w:val="00D56BEE"/>
    <w:rsid w:val="00D6208B"/>
    <w:rsid w:val="00D62BFC"/>
    <w:rsid w:val="00D647CD"/>
    <w:rsid w:val="00D65339"/>
    <w:rsid w:val="00D67560"/>
    <w:rsid w:val="00D719C2"/>
    <w:rsid w:val="00D72182"/>
    <w:rsid w:val="00D72922"/>
    <w:rsid w:val="00D72CCD"/>
    <w:rsid w:val="00D80BEA"/>
    <w:rsid w:val="00D814BF"/>
    <w:rsid w:val="00D81BC0"/>
    <w:rsid w:val="00D82059"/>
    <w:rsid w:val="00D82B13"/>
    <w:rsid w:val="00D8646E"/>
    <w:rsid w:val="00D86CD5"/>
    <w:rsid w:val="00D91314"/>
    <w:rsid w:val="00DA1E9D"/>
    <w:rsid w:val="00DA219E"/>
    <w:rsid w:val="00DA3887"/>
    <w:rsid w:val="00DA39E7"/>
    <w:rsid w:val="00DA639B"/>
    <w:rsid w:val="00DB2728"/>
    <w:rsid w:val="00DB2CE5"/>
    <w:rsid w:val="00DB6252"/>
    <w:rsid w:val="00DC3781"/>
    <w:rsid w:val="00DC44D7"/>
    <w:rsid w:val="00DC569E"/>
    <w:rsid w:val="00DD243C"/>
    <w:rsid w:val="00DD2542"/>
    <w:rsid w:val="00DD4004"/>
    <w:rsid w:val="00DD5A24"/>
    <w:rsid w:val="00DD6467"/>
    <w:rsid w:val="00DE3374"/>
    <w:rsid w:val="00DE3FDD"/>
    <w:rsid w:val="00DE6CCD"/>
    <w:rsid w:val="00DE728F"/>
    <w:rsid w:val="00DF26CE"/>
    <w:rsid w:val="00DF316A"/>
    <w:rsid w:val="00DF503A"/>
    <w:rsid w:val="00DF5232"/>
    <w:rsid w:val="00DF7251"/>
    <w:rsid w:val="00E000BF"/>
    <w:rsid w:val="00E06956"/>
    <w:rsid w:val="00E06B94"/>
    <w:rsid w:val="00E1065D"/>
    <w:rsid w:val="00E10FFC"/>
    <w:rsid w:val="00E12264"/>
    <w:rsid w:val="00E145CA"/>
    <w:rsid w:val="00E1463B"/>
    <w:rsid w:val="00E14E7F"/>
    <w:rsid w:val="00E16954"/>
    <w:rsid w:val="00E227A3"/>
    <w:rsid w:val="00E229ED"/>
    <w:rsid w:val="00E2439B"/>
    <w:rsid w:val="00E244C4"/>
    <w:rsid w:val="00E24C0E"/>
    <w:rsid w:val="00E27944"/>
    <w:rsid w:val="00E27A2A"/>
    <w:rsid w:val="00E33620"/>
    <w:rsid w:val="00E33BEA"/>
    <w:rsid w:val="00E35039"/>
    <w:rsid w:val="00E351AA"/>
    <w:rsid w:val="00E35956"/>
    <w:rsid w:val="00E36F87"/>
    <w:rsid w:val="00E4283C"/>
    <w:rsid w:val="00E46500"/>
    <w:rsid w:val="00E47A91"/>
    <w:rsid w:val="00E50353"/>
    <w:rsid w:val="00E60DB0"/>
    <w:rsid w:val="00E6143C"/>
    <w:rsid w:val="00E6521E"/>
    <w:rsid w:val="00E703E8"/>
    <w:rsid w:val="00E7099A"/>
    <w:rsid w:val="00E723BC"/>
    <w:rsid w:val="00E725FD"/>
    <w:rsid w:val="00E72D50"/>
    <w:rsid w:val="00E7300F"/>
    <w:rsid w:val="00E73BEB"/>
    <w:rsid w:val="00E74B51"/>
    <w:rsid w:val="00E756DD"/>
    <w:rsid w:val="00E77382"/>
    <w:rsid w:val="00E776B9"/>
    <w:rsid w:val="00E77A95"/>
    <w:rsid w:val="00E77C29"/>
    <w:rsid w:val="00E77CD0"/>
    <w:rsid w:val="00E8331F"/>
    <w:rsid w:val="00E83360"/>
    <w:rsid w:val="00E84F91"/>
    <w:rsid w:val="00E9049C"/>
    <w:rsid w:val="00E90AEC"/>
    <w:rsid w:val="00E93817"/>
    <w:rsid w:val="00E942DE"/>
    <w:rsid w:val="00E946F7"/>
    <w:rsid w:val="00E962B7"/>
    <w:rsid w:val="00EA3C4D"/>
    <w:rsid w:val="00EA5E95"/>
    <w:rsid w:val="00EB232D"/>
    <w:rsid w:val="00EB4A7A"/>
    <w:rsid w:val="00EC2FC8"/>
    <w:rsid w:val="00EC6B69"/>
    <w:rsid w:val="00EC7D21"/>
    <w:rsid w:val="00ED0361"/>
    <w:rsid w:val="00ED0B80"/>
    <w:rsid w:val="00ED652D"/>
    <w:rsid w:val="00EE1107"/>
    <w:rsid w:val="00EE1ACD"/>
    <w:rsid w:val="00EE2270"/>
    <w:rsid w:val="00EE609C"/>
    <w:rsid w:val="00EF3E79"/>
    <w:rsid w:val="00EF3F4D"/>
    <w:rsid w:val="00EF58B0"/>
    <w:rsid w:val="00F03719"/>
    <w:rsid w:val="00F05246"/>
    <w:rsid w:val="00F06E5C"/>
    <w:rsid w:val="00F0743C"/>
    <w:rsid w:val="00F10FB2"/>
    <w:rsid w:val="00F115C6"/>
    <w:rsid w:val="00F120A7"/>
    <w:rsid w:val="00F1256C"/>
    <w:rsid w:val="00F15C11"/>
    <w:rsid w:val="00F1647D"/>
    <w:rsid w:val="00F16697"/>
    <w:rsid w:val="00F16EA4"/>
    <w:rsid w:val="00F23077"/>
    <w:rsid w:val="00F24743"/>
    <w:rsid w:val="00F24DA6"/>
    <w:rsid w:val="00F24ED6"/>
    <w:rsid w:val="00F261F4"/>
    <w:rsid w:val="00F275C1"/>
    <w:rsid w:val="00F27770"/>
    <w:rsid w:val="00F31745"/>
    <w:rsid w:val="00F327FA"/>
    <w:rsid w:val="00F32AE8"/>
    <w:rsid w:val="00F40A9B"/>
    <w:rsid w:val="00F441EE"/>
    <w:rsid w:val="00F46E5A"/>
    <w:rsid w:val="00F51CAC"/>
    <w:rsid w:val="00F51CF9"/>
    <w:rsid w:val="00F51D77"/>
    <w:rsid w:val="00F53101"/>
    <w:rsid w:val="00F5641E"/>
    <w:rsid w:val="00F56C81"/>
    <w:rsid w:val="00F628AD"/>
    <w:rsid w:val="00F6612D"/>
    <w:rsid w:val="00F702D3"/>
    <w:rsid w:val="00F707E4"/>
    <w:rsid w:val="00F72375"/>
    <w:rsid w:val="00F7267B"/>
    <w:rsid w:val="00F74AC0"/>
    <w:rsid w:val="00F8139B"/>
    <w:rsid w:val="00F83CA8"/>
    <w:rsid w:val="00F84251"/>
    <w:rsid w:val="00F846B0"/>
    <w:rsid w:val="00F87E3F"/>
    <w:rsid w:val="00F9047E"/>
    <w:rsid w:val="00F948A7"/>
    <w:rsid w:val="00F94911"/>
    <w:rsid w:val="00F94D9C"/>
    <w:rsid w:val="00FA6635"/>
    <w:rsid w:val="00FB0B96"/>
    <w:rsid w:val="00FB0EA5"/>
    <w:rsid w:val="00FB1A03"/>
    <w:rsid w:val="00FB2303"/>
    <w:rsid w:val="00FB3CBE"/>
    <w:rsid w:val="00FB6C02"/>
    <w:rsid w:val="00FC29B6"/>
    <w:rsid w:val="00FC3010"/>
    <w:rsid w:val="00FC6551"/>
    <w:rsid w:val="00FC6B36"/>
    <w:rsid w:val="00FC7FDF"/>
    <w:rsid w:val="00FD2A99"/>
    <w:rsid w:val="00FD4CF5"/>
    <w:rsid w:val="00FD686A"/>
    <w:rsid w:val="00FE0238"/>
    <w:rsid w:val="00FE6888"/>
    <w:rsid w:val="00FE79F2"/>
    <w:rsid w:val="00FF0FBC"/>
    <w:rsid w:val="00FF240F"/>
    <w:rsid w:val="00FF2F36"/>
    <w:rsid w:val="00FF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8497B7"/>
  <w15:chartTrackingRefBased/>
  <w15:docId w15:val="{6ECAF640-D14D-4AEF-B4A3-4F99ACC2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F2F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03E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D75A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27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2728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D86C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86CD5"/>
  </w:style>
  <w:style w:type="paragraph" w:styleId="Pidipagina">
    <w:name w:val="footer"/>
    <w:basedOn w:val="Normale"/>
    <w:link w:val="PidipaginaCarattere"/>
    <w:uiPriority w:val="99"/>
    <w:unhideWhenUsed/>
    <w:rsid w:val="00D86C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6CD5"/>
  </w:style>
  <w:style w:type="character" w:styleId="Rimandocommento">
    <w:name w:val="annotation reference"/>
    <w:basedOn w:val="Carpredefinitoparagrafo"/>
    <w:uiPriority w:val="99"/>
    <w:semiHidden/>
    <w:unhideWhenUsed/>
    <w:rsid w:val="007014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0149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0149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014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0149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F2CAC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32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F2F3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03E75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127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85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3895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381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284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720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698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762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988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044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68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351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108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229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825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09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20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5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8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53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749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670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795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68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793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064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044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89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63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254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927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189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85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35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1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1300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928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2002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054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893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465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9681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611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297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648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22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937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8441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341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3606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1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34244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48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5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938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279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57500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911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717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1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36087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1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5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2407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497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46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693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3520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37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51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765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64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144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120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9BD46-9190-5D48-8499-7D17DA2E5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8</Pages>
  <Words>682</Words>
  <Characters>3890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nico</dc:creator>
  <cp:keywords/>
  <dc:description/>
  <cp:lastModifiedBy>Francesco Panico</cp:lastModifiedBy>
  <cp:revision>257</cp:revision>
  <dcterms:created xsi:type="dcterms:W3CDTF">2024-01-15T12:04:00Z</dcterms:created>
  <dcterms:modified xsi:type="dcterms:W3CDTF">2024-03-11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psychology</vt:lpwstr>
  </property>
  <property fmtid="{D5CDD505-2E9C-101B-9397-08002B2CF9AE}" pid="11" name="Mendeley Recent Style Name 4_1">
    <vt:lpwstr>Current Psych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hool-mental-health</vt:lpwstr>
  </property>
  <property fmtid="{D5CDD505-2E9C-101B-9397-08002B2CF9AE}" pid="21" name="Mendeley Recent Style Name 9_1">
    <vt:lpwstr>School Mental Health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0186cdc-fb0b-3b2f-bd39-431e732e2fda</vt:lpwstr>
  </property>
</Properties>
</file>